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428E16" w14:textId="7FA8AD6A" w:rsidR="00376611" w:rsidRPr="00142E01" w:rsidRDefault="00376611" w:rsidP="00376611">
      <w:pPr>
        <w:spacing w:before="240" w:after="240"/>
        <w:jc w:val="both"/>
        <w:rPr>
          <w:rFonts w:cs="Times New Roman"/>
          <w:b/>
          <w:color w:val="000000" w:themeColor="text1"/>
          <w:kern w:val="2"/>
          <w:sz w:val="20"/>
          <w:szCs w:val="20"/>
        </w:rPr>
      </w:pPr>
      <w:r w:rsidRPr="00373BE3">
        <w:rPr>
          <w:b/>
          <w:bCs/>
        </w:rPr>
        <w:t xml:space="preserve">Additional file </w:t>
      </w:r>
      <w:r w:rsidR="009932AD">
        <w:rPr>
          <w:b/>
          <w:bCs/>
        </w:rPr>
        <w:t>4</w:t>
      </w:r>
      <w:r w:rsidRPr="00373BE3">
        <w:rPr>
          <w:b/>
          <w:bCs/>
        </w:rPr>
        <w:t>: Table S</w:t>
      </w:r>
      <w:r>
        <w:rPr>
          <w:b/>
          <w:bCs/>
        </w:rPr>
        <w:t>4</w:t>
      </w:r>
      <w:r w:rsidR="0025266B">
        <w:rPr>
          <w:b/>
          <w:bCs/>
        </w:rPr>
        <w:t>.</w:t>
      </w:r>
      <w:r w:rsidRPr="00CC5CB4">
        <w:rPr>
          <w:rFonts w:cs="Times New Roman"/>
          <w:b/>
          <w:color w:val="000000" w:themeColor="text1"/>
          <w:kern w:val="2"/>
        </w:rPr>
        <w:t xml:space="preserve"> </w:t>
      </w:r>
      <w:bookmarkStart w:id="0" w:name="_Hlk39743308"/>
      <w:r>
        <w:rPr>
          <w:rFonts w:cs="Times New Roman"/>
          <w:color w:val="000000" w:themeColor="text1"/>
          <w:kern w:val="2"/>
        </w:rPr>
        <w:t>T</w:t>
      </w:r>
      <w:r w:rsidRPr="00376611">
        <w:rPr>
          <w:rFonts w:cs="Times New Roman"/>
          <w:color w:val="000000" w:themeColor="text1"/>
          <w:kern w:val="2"/>
        </w:rPr>
        <w:t xml:space="preserve">he </w:t>
      </w:r>
      <w:r w:rsidR="009932AD" w:rsidRPr="00376611">
        <w:rPr>
          <w:rFonts w:cs="Times New Roman"/>
          <w:color w:val="000000" w:themeColor="text1"/>
          <w:kern w:val="2"/>
        </w:rPr>
        <w:t>MLST typing results</w:t>
      </w:r>
      <w:r w:rsidR="009932AD">
        <w:rPr>
          <w:rFonts w:cs="Times New Roman"/>
          <w:color w:val="000000" w:themeColor="text1"/>
          <w:kern w:val="2"/>
        </w:rPr>
        <w:t>,</w:t>
      </w:r>
      <w:r w:rsidR="009932AD" w:rsidRPr="00376611">
        <w:rPr>
          <w:rFonts w:cs="Times New Roman"/>
          <w:color w:val="000000" w:themeColor="text1"/>
          <w:kern w:val="2"/>
        </w:rPr>
        <w:t xml:space="preserve"> </w:t>
      </w:r>
      <w:r w:rsidR="009932AD">
        <w:rPr>
          <w:rFonts w:cs="Times New Roman"/>
          <w:color w:val="000000" w:themeColor="text1"/>
          <w:kern w:val="2"/>
        </w:rPr>
        <w:t xml:space="preserve">and the profiles of </w:t>
      </w:r>
      <w:r w:rsidRPr="00376611">
        <w:rPr>
          <w:rFonts w:cs="Times New Roman"/>
          <w:color w:val="000000" w:themeColor="text1"/>
          <w:kern w:val="2"/>
        </w:rPr>
        <w:t>antibiotic resistan</w:t>
      </w:r>
      <w:r w:rsidR="009932AD">
        <w:rPr>
          <w:rFonts w:cs="Times New Roman"/>
          <w:color w:val="000000" w:themeColor="text1"/>
          <w:kern w:val="2"/>
        </w:rPr>
        <w:t>ce and</w:t>
      </w:r>
      <w:r w:rsidRPr="00376611">
        <w:rPr>
          <w:rFonts w:cs="Times New Roman"/>
          <w:color w:val="000000" w:themeColor="text1"/>
          <w:kern w:val="2"/>
        </w:rPr>
        <w:t xml:space="preserve"> </w:t>
      </w:r>
      <w:r w:rsidR="009932AD">
        <w:rPr>
          <w:rFonts w:cs="Times New Roman"/>
          <w:color w:val="000000" w:themeColor="text1"/>
          <w:kern w:val="2"/>
        </w:rPr>
        <w:t>toxin</w:t>
      </w:r>
      <w:r w:rsidR="009932AD" w:rsidRPr="00376611">
        <w:rPr>
          <w:rFonts w:cs="Times New Roman"/>
          <w:color w:val="000000" w:themeColor="text1"/>
          <w:kern w:val="2"/>
        </w:rPr>
        <w:t xml:space="preserve"> genes</w:t>
      </w:r>
      <w:r w:rsidRPr="00376611">
        <w:rPr>
          <w:rFonts w:cs="Times New Roman"/>
          <w:color w:val="000000" w:themeColor="text1"/>
          <w:kern w:val="2"/>
        </w:rPr>
        <w:t xml:space="preserve"> of </w:t>
      </w:r>
      <w:r>
        <w:rPr>
          <w:rFonts w:cs="Times New Roman"/>
          <w:color w:val="000000" w:themeColor="text1"/>
          <w:kern w:val="2"/>
        </w:rPr>
        <w:t>all</w:t>
      </w:r>
      <w:r w:rsidRPr="00376611">
        <w:rPr>
          <w:rFonts w:cs="Times New Roman"/>
          <w:color w:val="000000" w:themeColor="text1"/>
          <w:kern w:val="2"/>
        </w:rPr>
        <w:t xml:space="preserve"> isolates</w:t>
      </w:r>
      <w:r w:rsidR="007B08FF">
        <w:rPr>
          <w:rFonts w:cs="Times New Roman"/>
          <w:color w:val="000000" w:themeColor="text1"/>
          <w:kern w:val="2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992"/>
        <w:gridCol w:w="1843"/>
        <w:gridCol w:w="4394"/>
        <w:gridCol w:w="3544"/>
      </w:tblGrid>
      <w:tr w:rsidR="00376611" w:rsidRPr="00376611" w14:paraId="11683BB3" w14:textId="77777777" w:rsidTr="00BB31D4">
        <w:trPr>
          <w:trHeight w:hRule="exact" w:val="454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375648C1" w14:textId="271384B3" w:rsidR="00376611" w:rsidRPr="00376611" w:rsidRDefault="00376611" w:rsidP="00D0707A">
            <w:pPr>
              <w:spacing w:line="276" w:lineRule="auto"/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376611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bidi="ar-SA"/>
              </w:rPr>
              <w:t>Numbe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1E950" w14:textId="77777777" w:rsidR="00376611" w:rsidRPr="00376611" w:rsidRDefault="00376611" w:rsidP="00D0707A">
            <w:pPr>
              <w:spacing w:line="276" w:lineRule="auto"/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376611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bidi="ar-SA"/>
              </w:rPr>
              <w:t>Isolate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04356" w14:textId="77777777" w:rsidR="00376611" w:rsidRPr="00376611" w:rsidRDefault="00376611" w:rsidP="00D0707A">
            <w:pPr>
              <w:spacing w:line="276" w:lineRule="auto"/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376611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bidi="ar-SA"/>
              </w:rPr>
              <w:t>ST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3E03C" w14:textId="02FE5C40" w:rsidR="00376611" w:rsidRPr="00376611" w:rsidRDefault="00376611" w:rsidP="00D0707A">
            <w:pPr>
              <w:spacing w:line="276" w:lineRule="auto"/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376611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bidi="ar-SA"/>
              </w:rPr>
              <w:t>C</w:t>
            </w: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bidi="ar-SA"/>
              </w:rPr>
              <w:t>lonal complex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E14CC" w14:textId="77777777" w:rsidR="00376611" w:rsidRPr="00376611" w:rsidRDefault="00376611" w:rsidP="00D0707A">
            <w:pPr>
              <w:spacing w:line="276" w:lineRule="auto"/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376611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bidi="ar-SA"/>
              </w:rPr>
              <w:t>Antibiotic resistance pattern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09607" w14:textId="3E20C1B1" w:rsidR="00376611" w:rsidRPr="00376611" w:rsidRDefault="00FC5FDA" w:rsidP="00D0707A">
            <w:pPr>
              <w:spacing w:line="276" w:lineRule="auto"/>
              <w:jc w:val="both"/>
              <w:rPr>
                <w:rFonts w:eastAsia="等线" w:cs="Times New Roman"/>
                <w:b/>
                <w:bCs/>
                <w:sz w:val="18"/>
                <w:szCs w:val="18"/>
                <w:lang w:bidi="ar-SA"/>
              </w:rPr>
            </w:pPr>
            <w:r>
              <w:rPr>
                <w:rFonts w:eastAsia="等线" w:cs="Times New Roman"/>
                <w:b/>
                <w:bCs/>
                <w:sz w:val="18"/>
                <w:szCs w:val="18"/>
                <w:lang w:bidi="ar-SA"/>
              </w:rPr>
              <w:t>Profile</w:t>
            </w:r>
            <w:r w:rsidR="00376611" w:rsidRPr="00376611">
              <w:rPr>
                <w:rFonts w:eastAsia="等线" w:cs="Times New Roman"/>
                <w:b/>
                <w:bCs/>
                <w:sz w:val="18"/>
                <w:szCs w:val="18"/>
                <w:lang w:bidi="ar-SA"/>
              </w:rPr>
              <w:t xml:space="preserve"> of </w:t>
            </w:r>
            <w:r w:rsidR="00A61693">
              <w:rPr>
                <w:rFonts w:eastAsia="等线" w:cs="Times New Roman"/>
                <w:b/>
                <w:bCs/>
                <w:sz w:val="18"/>
                <w:szCs w:val="18"/>
                <w:lang w:bidi="ar-SA"/>
              </w:rPr>
              <w:t>toxin</w:t>
            </w:r>
            <w:r w:rsidR="00376611" w:rsidRPr="00376611">
              <w:rPr>
                <w:rFonts w:eastAsia="等线" w:cs="Times New Roman"/>
                <w:b/>
                <w:bCs/>
                <w:sz w:val="18"/>
                <w:szCs w:val="18"/>
                <w:lang w:bidi="ar-SA"/>
              </w:rPr>
              <w:t xml:space="preserve"> genes</w:t>
            </w:r>
          </w:p>
        </w:tc>
      </w:tr>
      <w:tr w:rsidR="00690F45" w:rsidRPr="00376611" w14:paraId="2E872E67" w14:textId="77777777" w:rsidTr="00BB31D4">
        <w:trPr>
          <w:trHeight w:hRule="exact" w:val="340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FB7F" w14:textId="31D8250B" w:rsidR="00690F45" w:rsidRPr="00D0707A" w:rsidRDefault="00690F45" w:rsidP="00690F45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1D30" w14:textId="40DD6992" w:rsidR="00690F45" w:rsidRPr="00690F45" w:rsidRDefault="00690F45" w:rsidP="00690F45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1-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A36A" w14:textId="73148FFB" w:rsidR="00690F45" w:rsidRPr="000907C2" w:rsidRDefault="00690F45" w:rsidP="00690F45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2345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DF6B" w14:textId="11A2080A" w:rsidR="00690F45" w:rsidRPr="00D0707A" w:rsidRDefault="00690F45" w:rsidP="00690F45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D168" w14:textId="792B6704" w:rsidR="00690F45" w:rsidRPr="00D0707A" w:rsidRDefault="00690F45" w:rsidP="00690F45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-QD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4BD6" w14:textId="7975C396" w:rsidR="00690F45" w:rsidRPr="00FC5FDA" w:rsidRDefault="00690F45" w:rsidP="00690F45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1874A8">
              <w:rPr>
                <w:i/>
                <w:iCs/>
                <w:sz w:val="18"/>
                <w:szCs w:val="18"/>
              </w:rPr>
              <w:t>hblA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hblC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nheB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nheC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690F45" w:rsidRPr="00376611" w14:paraId="7CCA19B4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0135" w14:textId="075A426B" w:rsidR="00690F45" w:rsidRPr="00D0707A" w:rsidRDefault="00690F45" w:rsidP="00690F45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1549" w14:textId="571B4B0F" w:rsidR="00690F45" w:rsidRPr="00690F45" w:rsidRDefault="00690F45" w:rsidP="00690F45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72DB" w14:textId="3AAEEA43" w:rsidR="00690F45" w:rsidRPr="000907C2" w:rsidRDefault="00690F45" w:rsidP="00690F45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ED29" w14:textId="27876ADA" w:rsidR="00690F45" w:rsidRPr="00D0707A" w:rsidRDefault="00690F45" w:rsidP="00690F45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8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212C" w14:textId="54A1D92C" w:rsidR="00690F45" w:rsidRPr="00D0707A" w:rsidRDefault="00690F45" w:rsidP="00690F45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TEC-SXT-DA-RD-Q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88AC" w14:textId="2F2A91B5" w:rsidR="00690F45" w:rsidRPr="00FC5FDA" w:rsidRDefault="00690F45" w:rsidP="00690F45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1874A8">
              <w:rPr>
                <w:i/>
                <w:iCs/>
                <w:sz w:val="18"/>
                <w:szCs w:val="18"/>
              </w:rPr>
              <w:t>hblA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hblC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hblD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nheB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nheC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690F45" w:rsidRPr="00376611" w14:paraId="01368C8F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0BD1" w14:textId="0BAD8BAE" w:rsidR="00690F45" w:rsidRPr="00D0707A" w:rsidRDefault="00690F45" w:rsidP="00690F45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53D3" w14:textId="2FA922F1" w:rsidR="00690F45" w:rsidRPr="00690F45" w:rsidRDefault="00690F45" w:rsidP="00690F45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AC14" w14:textId="24544463" w:rsidR="00690F45" w:rsidRPr="000907C2" w:rsidRDefault="00690F45" w:rsidP="00690F45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60B8" w14:textId="3216C1B9" w:rsidR="00690F45" w:rsidRPr="00D0707A" w:rsidRDefault="00690F45" w:rsidP="00690F45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8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4A70" w14:textId="19B15F4F" w:rsidR="00690F45" w:rsidRPr="00D0707A" w:rsidRDefault="00690F45" w:rsidP="00690F45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TEC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6B21" w14:textId="1764AE95" w:rsidR="00690F45" w:rsidRPr="00FC5FDA" w:rsidRDefault="00690F45" w:rsidP="00690F45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1874A8">
              <w:rPr>
                <w:i/>
                <w:iCs/>
                <w:sz w:val="18"/>
                <w:szCs w:val="18"/>
              </w:rPr>
              <w:t>hblA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hblC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hblD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nheB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nheC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690F45" w:rsidRPr="00376611" w14:paraId="7331B2E6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0CF0" w14:textId="31E82CC3" w:rsidR="00690F45" w:rsidRPr="00D0707A" w:rsidRDefault="00690F45" w:rsidP="00690F45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1580" w14:textId="64F1837A" w:rsidR="00690F45" w:rsidRPr="00690F45" w:rsidRDefault="00690F45" w:rsidP="00690F45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48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AB54" w14:textId="108704FF" w:rsidR="00690F45" w:rsidRPr="000907C2" w:rsidRDefault="00935460" w:rsidP="00690F45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71</w:t>
            </w:r>
            <w:r w:rsidR="00690F45"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6CD0" w14:textId="77777777" w:rsidR="00690F45" w:rsidRPr="00D0707A" w:rsidRDefault="00690F45" w:rsidP="00690F45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4359" w14:textId="5AD52334" w:rsidR="00690F45" w:rsidRPr="00D0707A" w:rsidRDefault="00690F45" w:rsidP="00690F45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9ABB" w14:textId="4F20D936" w:rsidR="00690F45" w:rsidRPr="00FC5FDA" w:rsidRDefault="00690F45" w:rsidP="00690F45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1874A8">
              <w:rPr>
                <w:i/>
                <w:iCs/>
                <w:sz w:val="18"/>
                <w:szCs w:val="18"/>
              </w:rPr>
              <w:t>hblA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hblC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hblD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nheB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nheC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690F45" w:rsidRPr="00376611" w14:paraId="0FED56A0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1FE2" w14:textId="5720156C" w:rsidR="00690F45" w:rsidRPr="00D0707A" w:rsidRDefault="00690F45" w:rsidP="00690F45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0487" w14:textId="6448E316" w:rsidR="00690F45" w:rsidRPr="00690F45" w:rsidRDefault="00690F45" w:rsidP="00690F45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48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B0AB" w14:textId="26D77318" w:rsidR="00690F45" w:rsidRPr="000907C2" w:rsidRDefault="00935460" w:rsidP="00690F45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72</w:t>
            </w:r>
            <w:r w:rsidR="00690F45"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7341" w14:textId="77777777" w:rsidR="00690F45" w:rsidRPr="00D0707A" w:rsidRDefault="00690F45" w:rsidP="00690F45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4400" w14:textId="704C81DA" w:rsidR="00690F45" w:rsidRPr="00D0707A" w:rsidRDefault="00690F45" w:rsidP="00690F45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Q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A776" w14:textId="6BFCA8FD" w:rsidR="00690F45" w:rsidRPr="00FC5FDA" w:rsidRDefault="00690F45" w:rsidP="00690F45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1874A8">
              <w:rPr>
                <w:i/>
                <w:iCs/>
                <w:sz w:val="18"/>
                <w:szCs w:val="18"/>
              </w:rPr>
              <w:t>hblA</w:t>
            </w:r>
            <w:r w:rsidR="00FC5FDA"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hblC</w:t>
            </w:r>
            <w:r w:rsidR="00FC5FDA"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hblD</w:t>
            </w:r>
            <w:r w:rsidR="00FC5FDA"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nheA</w:t>
            </w:r>
            <w:r w:rsidR="00FC5FDA"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nheC</w:t>
            </w:r>
            <w:r w:rsidR="00FC5FDA"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690F45" w:rsidRPr="00376611" w14:paraId="2D07803A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FC3D" w14:textId="4C013044" w:rsidR="00690F45" w:rsidRPr="00D0707A" w:rsidRDefault="00690F45" w:rsidP="00690F45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67E8" w14:textId="4172F0DE" w:rsidR="00690F45" w:rsidRPr="00690F45" w:rsidRDefault="00690F45" w:rsidP="00690F45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49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0E83" w14:textId="731EB979" w:rsidR="00690F45" w:rsidRPr="000907C2" w:rsidRDefault="00690F45" w:rsidP="00690F45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B29F" w14:textId="77777777" w:rsidR="00690F45" w:rsidRPr="00D0707A" w:rsidRDefault="00690F45" w:rsidP="00690F45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617E" w14:textId="20166D73" w:rsidR="00690F45" w:rsidRPr="00D0707A" w:rsidRDefault="00690F45" w:rsidP="00690F45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TE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EF9F" w14:textId="312C0D5B" w:rsidR="00690F45" w:rsidRPr="00FC5FDA" w:rsidRDefault="00690F45" w:rsidP="00690F45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1874A8">
              <w:rPr>
                <w:i/>
                <w:iCs/>
                <w:sz w:val="18"/>
                <w:szCs w:val="18"/>
              </w:rPr>
              <w:t>hblD</w:t>
            </w:r>
            <w:r w:rsidR="00FC5FDA"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nheA</w:t>
            </w:r>
            <w:r w:rsidR="00FC5FDA"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nheB</w:t>
            </w:r>
            <w:r w:rsidR="00FC5FDA"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nheC</w:t>
            </w:r>
            <w:r w:rsidR="00FC5FDA"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cytK</w:t>
            </w:r>
            <w:r w:rsidR="00FC5FDA"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cesB</w:t>
            </w:r>
            <w:proofErr w:type="spellEnd"/>
          </w:p>
        </w:tc>
      </w:tr>
      <w:tr w:rsidR="00F41632" w:rsidRPr="00376611" w14:paraId="5BEEDF6C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0644" w14:textId="1729D7E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2657" w14:textId="213049AE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49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7D98" w14:textId="32672BFF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73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0D95" w14:textId="2DB88E3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CD0B" w14:textId="50D8E2C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F683" w14:textId="6612903F" w:rsidR="00F41632" w:rsidRPr="00FC5FDA" w:rsidRDefault="00F41632" w:rsidP="00F41632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1874A8">
              <w:rPr>
                <w:i/>
                <w:iCs/>
                <w:sz w:val="18"/>
                <w:szCs w:val="18"/>
              </w:rPr>
              <w:t>hblA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hblC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hblD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nheB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nheC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6A27D6A5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1849" w14:textId="6818C60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917F" w14:textId="68215192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7B0C" w14:textId="04ED91EF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4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40E5" w14:textId="0178AA5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5A40" w14:textId="332ACAC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008C" w14:textId="2D83CCE8" w:rsidR="00F41632" w:rsidRPr="00FC5FDA" w:rsidRDefault="00F41632" w:rsidP="00F41632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1874A8">
              <w:rPr>
                <w:i/>
                <w:iCs/>
                <w:sz w:val="18"/>
                <w:szCs w:val="18"/>
              </w:rPr>
              <w:t>hblA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hblC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hblD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nheB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nheC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04880D80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6557" w14:textId="37B2277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7592" w14:textId="698E66B3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69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605F" w14:textId="3B0FAC08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74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D994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DE07" w14:textId="137C763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9585" w14:textId="34F800C2" w:rsidR="00F41632" w:rsidRPr="00FC5FDA" w:rsidRDefault="00F41632" w:rsidP="00F41632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1874A8">
              <w:rPr>
                <w:i/>
                <w:iCs/>
                <w:sz w:val="18"/>
                <w:szCs w:val="18"/>
              </w:rPr>
              <w:t>hblC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hblD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nheB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nheC</w:t>
            </w:r>
            <w:r w:rsidRPr="00FC5FDA">
              <w:rPr>
                <w:sz w:val="18"/>
                <w:szCs w:val="18"/>
              </w:rPr>
              <w:t>-</w:t>
            </w:r>
            <w:r w:rsidRPr="001874A8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67FDF021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967A" w14:textId="37AD82A0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C240" w14:textId="7BB1007C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70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FBDF" w14:textId="04C15873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8610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C472" w14:textId="5125FBE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F878" w14:textId="1A4CA846" w:rsidR="00F41632" w:rsidRPr="00FC5FDA" w:rsidRDefault="00F41632" w:rsidP="00F41632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4AC3F97C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0858" w14:textId="509D077E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D017" w14:textId="7016D076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DE12" w14:textId="0778C2D3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9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189A" w14:textId="491B940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8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B166" w14:textId="2D8ACB0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6DCC" w14:textId="166BF86D" w:rsidR="00F41632" w:rsidRPr="00FC5FDA" w:rsidRDefault="00F41632" w:rsidP="00F41632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5E3CECC1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E3BC" w14:textId="0EFFFB5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8D65" w14:textId="0A04E59B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3D52" w14:textId="51D4DA7C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4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66A0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016F" w14:textId="7C07104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DC29" w14:textId="1BC6B781" w:rsidR="00F41632" w:rsidRPr="00FC5FDA" w:rsidRDefault="00F41632" w:rsidP="00F41632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4606AFC0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9C7A" w14:textId="53A7D26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D188" w14:textId="23A4E74E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26BF" w14:textId="2EF8885B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7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4D26" w14:textId="79595DE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205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6387" w14:textId="1586FA4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F8C7" w14:textId="6F648CDE" w:rsidR="00F41632" w:rsidRPr="00FC5FDA" w:rsidRDefault="00F41632" w:rsidP="00F41632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715D071C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4134" w14:textId="258D159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2350" w14:textId="26EF0587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691D" w14:textId="37879FD0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4817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69EE" w14:textId="6ADE60F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FOX-TE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A58E" w14:textId="2B94D4A7" w:rsidR="00F41632" w:rsidRPr="00FC5FDA" w:rsidRDefault="00F41632" w:rsidP="00F41632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0CE996DE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A4CD" w14:textId="473C354E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080A" w14:textId="203C7B28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50FC" w14:textId="5E802009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22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95DB" w14:textId="17AA47C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205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E93F" w14:textId="7DF899B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E4F0" w14:textId="720018CA" w:rsidR="00F41632" w:rsidRPr="00FC5FDA" w:rsidRDefault="00F41632" w:rsidP="00F41632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3AF53584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87A7" w14:textId="68CBC6C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1D09" w14:textId="77BF5FA6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20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B66B" w14:textId="37B68BCE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2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D9AD" w14:textId="1911F06E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205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7B2A" w14:textId="48DA07A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F8BD" w14:textId="3CB26E77" w:rsidR="00F41632" w:rsidRPr="00FC5FDA" w:rsidRDefault="00F41632" w:rsidP="00F41632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02940ACF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CE09" w14:textId="4D3377F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1B3E" w14:textId="42D86E64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2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E99E" w14:textId="30812B8E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5946" w14:textId="0D359220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8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841B" w14:textId="62E31ED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TEC-CIP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EA0F" w14:textId="51E588E2" w:rsidR="00F41632" w:rsidRPr="00FC5FDA" w:rsidRDefault="00F41632" w:rsidP="00F41632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62DB32AD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5403" w14:textId="7E097D0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9C08" w14:textId="6F6B6485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BE6E" w14:textId="0B120F9F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2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6338" w14:textId="5A70067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2C57" w14:textId="17A20EF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ED02" w14:textId="4E86C49F" w:rsidR="00F41632" w:rsidRPr="00FC5FDA" w:rsidRDefault="00F41632" w:rsidP="00F41632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3181F487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0598" w14:textId="6787977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5D86" w14:textId="3823AA6A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DE8F" w14:textId="1D8B6678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D79B" w14:textId="2DA419A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8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5656" w14:textId="1827871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F2D7" w14:textId="6A239404" w:rsidR="00F41632" w:rsidRPr="00FC5FDA" w:rsidRDefault="00F41632" w:rsidP="00F41632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3A4C86BE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B163" w14:textId="3E1453D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14B5" w14:textId="74D5A672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3341" w14:textId="3B829B1B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13BC" w14:textId="7B5F90B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8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0C4E" w14:textId="3691ACBE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F3AA" w14:textId="020A0ECE" w:rsidR="00F41632" w:rsidRPr="00FC5FDA" w:rsidRDefault="00F41632" w:rsidP="00F41632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61ED4E7B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F387" w14:textId="68EF056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lastRenderedPageBreak/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46FA" w14:textId="396A0504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71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C2DC" w14:textId="3CF6D957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21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23D3" w14:textId="39DDE910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2E72" w14:textId="4C8480C6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93C1" w14:textId="04D34FF4" w:rsidR="00F41632" w:rsidRPr="00FC5FDA" w:rsidRDefault="00F41632" w:rsidP="00F41632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4FCA10BE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B48D" w14:textId="1998FC6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6654" w14:textId="02E1E416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7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8DF1" w14:textId="4CFACD92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1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1FD4" w14:textId="7C32245B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8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FA95" w14:textId="4B589D8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F58D" w14:textId="76BDB76E" w:rsidR="00F41632" w:rsidRPr="00FC5FDA" w:rsidRDefault="00F41632" w:rsidP="00F41632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3F31397F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1FCB" w14:textId="7441981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6F42" w14:textId="7436573D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1FE0" w14:textId="2BC8CF1E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7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B99B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3200" w14:textId="49AB102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FOX-RD-F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D06F" w14:textId="291EA7FA" w:rsidR="00F41632" w:rsidRPr="00FC5FDA" w:rsidRDefault="00F41632" w:rsidP="00F41632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693E651D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963A" w14:textId="608294C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07C9" w14:textId="01B960A8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20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8643" w14:textId="634772F0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75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5C75" w14:textId="7BC5B30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</w:t>
            </w:r>
            <w:r>
              <w:rPr>
                <w:sz w:val="18"/>
                <w:szCs w:val="18"/>
              </w:rPr>
              <w:t>97</w:t>
            </w:r>
            <w:r w:rsidRPr="00D0707A">
              <w:rPr>
                <w:sz w:val="18"/>
                <w:szCs w:val="18"/>
              </w:rPr>
              <w:t xml:space="preserve">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BD1B" w14:textId="43F9B3B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B562" w14:textId="122223C5" w:rsidR="00F41632" w:rsidRPr="00FC5FDA" w:rsidRDefault="00F41632" w:rsidP="00F41632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6857600B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F4AF" w14:textId="6A79724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ADAD" w14:textId="6D417064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21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7FFE" w14:textId="47115EB1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76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0B50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E651" w14:textId="3F98263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546A" w14:textId="496E203E" w:rsidR="00F41632" w:rsidRPr="00FC5FDA" w:rsidRDefault="00F41632" w:rsidP="00F41632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5F51D5C0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6860" w14:textId="2075B72B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17AC" w14:textId="40D39109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2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F16E" w14:textId="006A8FA9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77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01E5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8E79" w14:textId="4AB6F5C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A176" w14:textId="76448DF9" w:rsidR="00F41632" w:rsidRPr="00FC5FDA" w:rsidRDefault="00F41632" w:rsidP="00F41632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2BBD3178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1531" w14:textId="6C60B55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EEF6" w14:textId="53C44606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3E5E" w14:textId="1315F454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78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5E4F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E573" w14:textId="41B0D8A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4412" w14:textId="7D2364C3" w:rsidR="00F41632" w:rsidRPr="00FC5FDA" w:rsidRDefault="00F41632" w:rsidP="00F41632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37A4F8D1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94A6" w14:textId="7D3ECB5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65CB" w14:textId="62F5E939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ED26" w14:textId="4C4AFB41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7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7A76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C86C" w14:textId="419AC44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C2FB" w14:textId="4AF8851D" w:rsidR="00F41632" w:rsidRPr="00FC5FDA" w:rsidRDefault="00F41632" w:rsidP="00F41632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48370CE7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3767" w14:textId="0B2361F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3D38" w14:textId="3ABD5925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70-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35CF" w14:textId="246A9FE4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2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FCF9" w14:textId="4B814416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205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ADD4" w14:textId="4B28FBCE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81E6" w14:textId="438046C7" w:rsidR="00F41632" w:rsidRPr="00FC5FDA" w:rsidRDefault="00F41632" w:rsidP="00F41632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116D6451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C42D" w14:textId="7271FF1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A60C" w14:textId="7D0463BD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85-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00F1" w14:textId="63C1F5C0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7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DB38" w14:textId="59F4280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B9A1" w14:textId="2F9789B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TE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177F" w14:textId="71E24356" w:rsidR="00F41632" w:rsidRPr="00FC5FDA" w:rsidRDefault="00F41632" w:rsidP="00F41632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73DFD469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3099" w14:textId="3ED8D1AE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27C3" w14:textId="5BA68EE5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Y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36EF" w14:textId="7B2B42CE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5985" w14:textId="409C100B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23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3655" w14:textId="75F4955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DA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2DD2" w14:textId="1D264261" w:rsidR="00F41632" w:rsidRPr="00FC5FDA" w:rsidRDefault="00F41632" w:rsidP="00F41632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0E891133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BB8D" w14:textId="7A6F634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F05C" w14:textId="5DF11641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33-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AEB2" w14:textId="7395CF8E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79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C21F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08D5" w14:textId="1FC1000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D108" w14:textId="568F8FBB" w:rsidR="00F41632" w:rsidRPr="00FC5FDA" w:rsidRDefault="00F41632" w:rsidP="00F41632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0CE90802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9D95" w14:textId="264EB7E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1E9E" w14:textId="764834AE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Y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63CB" w14:textId="39ADC90E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5F21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3C8C" w14:textId="4C5CD49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SXT-RD-Q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8C3E" w14:textId="634AE0BE" w:rsidR="00F41632" w:rsidRPr="00FC5FDA" w:rsidRDefault="00F41632" w:rsidP="00F41632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4BE8CE31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F444" w14:textId="20B949C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AFBF" w14:textId="3D861738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470-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DA1A" w14:textId="55486223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78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D542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3F90" w14:textId="5937A9C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RD-Q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3116" w14:textId="2D1DE23F" w:rsidR="00F41632" w:rsidRPr="00FC5FDA" w:rsidRDefault="00F41632" w:rsidP="00F41632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1D8A847C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064B" w14:textId="759F596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3295" w14:textId="0EB59816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Y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2E9C" w14:textId="7807A223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DE27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62F3" w14:textId="1B2FE60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C385" w14:textId="5AA25C77" w:rsidR="00F41632" w:rsidRPr="00FC5FDA" w:rsidRDefault="00F41632" w:rsidP="00F41632">
            <w:pPr>
              <w:spacing w:line="276" w:lineRule="auto"/>
              <w:jc w:val="both"/>
              <w:rPr>
                <w:rFonts w:eastAsia="等线" w:cs="Times New Roman"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FC5FDA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proofErr w:type="spellEnd"/>
          </w:p>
        </w:tc>
      </w:tr>
      <w:tr w:rsidR="00F41632" w:rsidRPr="00376611" w14:paraId="27A01B10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413E" w14:textId="3FCB723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CA35" w14:textId="57079795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533-3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0F33" w14:textId="54E9B3C0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80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D6FF" w14:textId="54D16E8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A258" w14:textId="3D78F42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DC2B" w14:textId="0012EC4D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0BFD223C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0C8E" w14:textId="53C4BA9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71F6" w14:textId="48D87B1A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Y6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C40F" w14:textId="24A1C131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81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372F" w14:textId="47FDE4E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</w:t>
            </w:r>
            <w:r>
              <w:rPr>
                <w:sz w:val="18"/>
                <w:szCs w:val="18"/>
              </w:rPr>
              <w:t>8</w:t>
            </w:r>
            <w:r w:rsidRPr="00D0707A">
              <w:rPr>
                <w:sz w:val="18"/>
                <w:szCs w:val="18"/>
              </w:rPr>
              <w:t xml:space="preserve">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E7B5" w14:textId="15CE820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D83B" w14:textId="5057F062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2CF61545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0043" w14:textId="51C75B56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C11D" w14:textId="351B2608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633-1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46E8" w14:textId="75AE5D1E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0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1629" w14:textId="4B33DB7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205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01AE" w14:textId="5FC5B4E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4170" w14:textId="5F26F956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esB</w:t>
            </w:r>
            <w:proofErr w:type="spellEnd"/>
          </w:p>
        </w:tc>
      </w:tr>
      <w:tr w:rsidR="00F41632" w:rsidRPr="00376611" w14:paraId="1255EB39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B8A7" w14:textId="2678B88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CE8A" w14:textId="1970E555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634-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3EF5" w14:textId="0AFB949C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E0AC" w14:textId="0CFEDA3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205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EBA5" w14:textId="2AE52AA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E585" w14:textId="07BDE31D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557D51FD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9D43" w14:textId="543C9F1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C59E" w14:textId="6A4D9377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Y6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13AB" w14:textId="1A61166F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55B8" w14:textId="1584A05E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6270" w14:textId="1D422D70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406C" w14:textId="4CBDD7BC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7F8D6ACF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402F" w14:textId="225089B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2CC9" w14:textId="7183C9D2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Y6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C91B" w14:textId="21843C20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2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B91E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A976" w14:textId="3588A39E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-QD-F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ED7C" w14:textId="3AC48DDD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1DA6A70C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9350" w14:textId="20EBD91E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57AE" w14:textId="77D5526E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6C2E" w14:textId="6C7D329D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82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DC81" w14:textId="1E60777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</w:t>
            </w:r>
            <w:r>
              <w:rPr>
                <w:sz w:val="18"/>
                <w:szCs w:val="18"/>
              </w:rPr>
              <w:t>18</w:t>
            </w:r>
            <w:r w:rsidRPr="00D0707A">
              <w:rPr>
                <w:sz w:val="18"/>
                <w:szCs w:val="18"/>
              </w:rPr>
              <w:t xml:space="preserve">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18C2" w14:textId="1008BFF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806D" w14:textId="533512C2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3A8D056D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3BD9" w14:textId="7BA790B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A810" w14:textId="1604F8C5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720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1215" w14:textId="37FF3D6E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3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5FD0" w14:textId="705A2C16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712A" w14:textId="7842DB5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3536" w14:textId="22AABBF3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79CA7537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F1E6" w14:textId="31B5489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F374" w14:textId="3D9FE4BA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770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5606" w14:textId="1A0BAB9F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83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F674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848D" w14:textId="657F509B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E-TEL-TEC-C-TE-SXT-DA-RD-QD-F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E8D8" w14:textId="44D1EE52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4440AC60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BB82" w14:textId="06462FC6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lastRenderedPageBreak/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663B" w14:textId="0B19CAE7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7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D6DF" w14:textId="7CAB72B0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2984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7436" w14:textId="7B1158E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0B7D" w14:textId="15976867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1F047EFC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C35C" w14:textId="020D47D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43CA" w14:textId="78779E13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6C08" w14:textId="54E51322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5A5A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1AAB" w14:textId="2EB8153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E226" w14:textId="64E4AC3B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485CE25C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3F59" w14:textId="4361668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FCD8" w14:textId="1303F043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B732" w14:textId="4CC3AC88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84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D300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9F0A" w14:textId="21582BB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F5CE" w14:textId="2C5C9788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proofErr w:type="spellEnd"/>
          </w:p>
        </w:tc>
      </w:tr>
      <w:tr w:rsidR="00F41632" w:rsidRPr="00376611" w14:paraId="220D655B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CD72" w14:textId="1B15459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6913" w14:textId="3C6A7291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F5DD" w14:textId="1377BF75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7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F1C8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5EF9" w14:textId="0C68123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D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3DB6" w14:textId="7750181D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19AAF569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1FCF" w14:textId="383801E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3A8A" w14:textId="2CD5FA95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A12A" w14:textId="27EBA756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2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AAB7" w14:textId="35D503E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8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FBE3" w14:textId="4D71242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TE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D8EE" w14:textId="32A4F170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3AB07DCC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738B" w14:textId="034204C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7064" w14:textId="62128C16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27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7E73" w14:textId="09BEB8F9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85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DE9D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08E6" w14:textId="1C4A29BB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2D8E" w14:textId="24294790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E25401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7D7620C1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D374" w14:textId="48F8FF60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C28A" w14:textId="7BC1B68E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E0DA" w14:textId="2C1616DA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23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F84A" w14:textId="2674CCB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205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1AB4" w14:textId="2D4D8B7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53EA" w14:textId="55DD9EE5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esB</w:t>
            </w:r>
            <w:proofErr w:type="spellEnd"/>
          </w:p>
        </w:tc>
      </w:tr>
      <w:tr w:rsidR="00F41632" w:rsidRPr="00376611" w14:paraId="517DB3B3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89C5" w14:textId="6E875B5B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1592" w14:textId="0623022F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300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550E" w14:textId="0D3EF7BF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042E" w14:textId="433FBFB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298F" w14:textId="72961FB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2C6A" w14:textId="1E186C0C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031E4C5E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C805" w14:textId="18652EA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5A88" w14:textId="08C8DBC4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300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F0C4" w14:textId="454A7E6D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7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757B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C745" w14:textId="183896A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FOX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AF3C" w14:textId="6EDF26D8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5A8F555E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7523" w14:textId="43B0466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8207" w14:textId="4EE86614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2DDE" w14:textId="74CADA95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86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8A11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A815" w14:textId="6DC70CB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DA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1BC7" w14:textId="3371DE42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4AD853F3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DA34" w14:textId="53CACBE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DBAD" w14:textId="6B30AF97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37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4D12" w14:textId="1F34B423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817B" w14:textId="18B081E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8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32A2" w14:textId="5019327B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SXT-RD-Q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60B8" w14:textId="31AF9F0E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0CC8FE75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7AB3" w14:textId="1B7AA82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14AC" w14:textId="6BBA9C1F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D6AF" w14:textId="253073D3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87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ED5D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D0F0" w14:textId="2AD99CFE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E-TEL-SXT-DA-RD-Q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8452" w14:textId="1BF1A898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09A6D674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789E" w14:textId="7ECFD6F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FC05" w14:textId="4DF83114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385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359D" w14:textId="7F7FBAAA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0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B429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407E" w14:textId="5E95134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F312" w14:textId="22842B5D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5EDD2535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DC9B" w14:textId="2B3F63E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168D" w14:textId="4C67B33D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399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FCCF" w14:textId="5B8330B3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7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6604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98F8" w14:textId="09AE3F0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430C" w14:textId="619BC9ED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267B24AF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5A36" w14:textId="088F024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C266" w14:textId="51CEC5F6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BBC4" w14:textId="6264CD3D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1994" w14:textId="7138E67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38A2" w14:textId="74254B7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479D" w14:textId="0DA12F7F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2EB40E3D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0E76" w14:textId="31F2171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AA3F" w14:textId="3BE6E19D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Y8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0383" w14:textId="4ED83C7E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88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7D27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FC5C" w14:textId="48BB86B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424B" w14:textId="3C67B907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2CA7B322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0F94" w14:textId="02CF4530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7D4D" w14:textId="3A7E9B3C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D954" w14:textId="10DA5048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4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23A2" w14:textId="1010B8E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FFED" w14:textId="3E8CF66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0D87" w14:textId="0C874158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1EED7D2E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F6F2" w14:textId="0334C690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625B" w14:textId="3AF78B56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9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F8A0" w14:textId="08862816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FB7A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39C8" w14:textId="6E658CC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8BEA" w14:textId="55FACB4D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7A60195D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1A24" w14:textId="5C365D1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950B" w14:textId="06B81739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A927" w14:textId="657D6E90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1510" w14:textId="0A77A70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8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BCC2" w14:textId="2591F966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564A" w14:textId="409E09D7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47B1D97A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05BC" w14:textId="4510CA8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EE5E" w14:textId="6ED290C8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434B" w14:textId="58959B9E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89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8875" w14:textId="132663E5" w:rsidR="00F41632" w:rsidRPr="00D0707A" w:rsidRDefault="00292EDF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E624" w14:textId="3683851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D3A8" w14:textId="377469AA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57632319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0A7F" w14:textId="300629D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5034" w14:textId="40E9C0EE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036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98DB" w14:textId="19E7193C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7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EBB7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A360" w14:textId="4457D8F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4FD3" w14:textId="477A3BFC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35A8B92C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60EF" w14:textId="72A276F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650C" w14:textId="78B4F9DC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6E5A" w14:textId="4659CF43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7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493C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7B21" w14:textId="17AFFE1E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9666" w14:textId="7455057A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64D7A66E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990A" w14:textId="6BACEF7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D620" w14:textId="737BF93C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33AA" w14:textId="566A50AA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5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B06A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9A11" w14:textId="2338A51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4390" w14:textId="45F34B75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3F25DA06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AFDD" w14:textId="62E9336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8C54" w14:textId="2B96EA9D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500-4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1A3A" w14:textId="2DD6C2AC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0741" w14:textId="056F89C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8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F68C" w14:textId="4CEA722E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TE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1999" w14:textId="7D66EA24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4564427D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F10C" w14:textId="112879BB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lastRenderedPageBreak/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1D2C" w14:textId="163B9031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521-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E338" w14:textId="78B4A21F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7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CB0F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F80F" w14:textId="4DFCADD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29CC" w14:textId="52FF92B2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4DD4702E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84E9" w14:textId="1DFDD31B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ADC4" w14:textId="486ECBF7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550-2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3137" w14:textId="0B426EB6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CBDF" w14:textId="6448C7EE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E906" w14:textId="256754B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822A" w14:textId="4F3EE64C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2D2AB3ED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7644" w14:textId="2685816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FB92" w14:textId="042C503B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569-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0D52" w14:textId="5A23213A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4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D13D" w14:textId="6E60FEB0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205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F1D1" w14:textId="17564FF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C4E7" w14:textId="1B012525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221DC2F1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550D" w14:textId="280191C0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B847" w14:textId="521A7129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Y15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4C7E" w14:textId="7E7FE12C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90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494E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EC68" w14:textId="2610CCE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3F06" w14:textId="11E99817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7E579936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5178" w14:textId="61E4AA2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5218" w14:textId="0FF865B1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571-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32F8" w14:textId="0AEE60F4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91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1C2D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BA25" w14:textId="5A54E3F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0870" w14:textId="393E1012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17906A4B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955F" w14:textId="122A634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0E98" w14:textId="1638BAC6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597-2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8FB9" w14:textId="69471C57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1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7B85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6E3E" w14:textId="045A3C4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FA98" w14:textId="406AF7B8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7CA136A1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8741" w14:textId="5E13AAB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9172" w14:textId="5E17ED36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598-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8B2C" w14:textId="5D9D7630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D8C5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E9D7" w14:textId="2D81937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A2A3" w14:textId="1AA790A5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13CA4539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C283" w14:textId="78BA6DE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F787" w14:textId="6B19BDFC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619-2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CB03" w14:textId="39281348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0B2D" w14:textId="6E164FA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BC6E" w14:textId="7218FB7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TE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7DD6" w14:textId="6401972F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78E1EF98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6450" w14:textId="2612357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2B46" w14:textId="1D5F7520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619-3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10F1" w14:textId="15430F4C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D8C6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FB00" w14:textId="0085029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E507" w14:textId="06AEE198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0395EB43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80F3" w14:textId="4AA2F10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9EF4" w14:textId="5E2C5085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620-3C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C4B7" w14:textId="6F0A9096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84A9" w14:textId="1B1E52B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1B9D" w14:textId="6AD9A486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362C" w14:textId="69D77AD5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12C5B3FC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2270" w14:textId="7C4F06B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E5E6" w14:textId="2E776652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621-1C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7FC5" w14:textId="261B27EA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4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92E3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0501" w14:textId="71CBB5F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B8A1" w14:textId="5C20AE51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4E45C870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8690" w14:textId="366E952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2F1C" w14:textId="699FC981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621-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151F" w14:textId="24FB7F35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2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18D5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83A9" w14:textId="7D49C34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D3E5" w14:textId="3B789172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15A469E8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5F21" w14:textId="61B422B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6B27" w14:textId="1CDEEB87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647-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7BCD" w14:textId="760A2FCD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92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4FFF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D263" w14:textId="32A04D2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I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F741" w14:textId="0CD628BF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6A0A09B9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B555" w14:textId="61FA760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65BB" w14:textId="6CCE3A8A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649-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8756" w14:textId="2DAE9EE7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2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9DE5" w14:textId="5CA81260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481D" w14:textId="42A826FB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45FF" w14:textId="581B2A84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01B351AA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DFFE" w14:textId="768FC4A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C852" w14:textId="66BFE4D6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650-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E2B6" w14:textId="2DB61C7C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2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0953" w14:textId="0C323CD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B19D" w14:textId="35F0EF3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7C45" w14:textId="0A001DA3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1448267F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9E21" w14:textId="4884E66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3ABF" w14:textId="1E98AC26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Y16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8B4E" w14:textId="5696762D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E19D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194D" w14:textId="58D4CB5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93F0" w14:textId="47FFA669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5352DEF9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947A" w14:textId="1ADF40D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EAF5" w14:textId="401D509C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671-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7C4B" w14:textId="765611D9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2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0111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CF60" w14:textId="74109E0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TE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8CCA" w14:textId="104EE9F4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5151F459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DC23" w14:textId="5F99F56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07DA" w14:textId="008F5112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698-1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0792" w14:textId="5B82028A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298E" w14:textId="238DFFC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8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0B4D" w14:textId="2A00B0F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2CDD" w14:textId="059BE931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7094F26E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EC5F" w14:textId="73E009B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E3E2" w14:textId="6798AC90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699-2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3A1C" w14:textId="7FD8D064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93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F1F5" w14:textId="42D2F453" w:rsidR="00F41632" w:rsidRPr="00D0707A" w:rsidRDefault="00292EDF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F6CE" w14:textId="0EBDF540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1C85" w14:textId="4A03A288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137E465D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572E" w14:textId="457F36E6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44DF" w14:textId="789C2F81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720-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EB97" w14:textId="748D3BA3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7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CBC2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AB65" w14:textId="4165709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FOX-RD-F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F3F7" w14:textId="3FF857A6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482FDFB4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2C62" w14:textId="52EC400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9A32" w14:textId="555B5EF0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721-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4DE7" w14:textId="3BBF9586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94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5350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E6FA" w14:textId="37D5DF3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C02A" w14:textId="0B2F3203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054BC450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CB10" w14:textId="5FE8325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1A60" w14:textId="5811E0C5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769-1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AE91" w14:textId="73992D4D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8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B468" w14:textId="310D533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01C6" w14:textId="77EF170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-Q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FCD7" w14:textId="6508BFE9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779CB951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DC72" w14:textId="6E355D0B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E1C5" w14:textId="3FF4BD0F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769-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3309" w14:textId="046FC1AB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8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AC7A" w14:textId="1A43951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6D61" w14:textId="0F7D6D9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10C1" w14:textId="219035D8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7FC22003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4645" w14:textId="4900777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A9FE" w14:textId="189C2FCE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770-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68D1" w14:textId="22A665E3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2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D0D8" w14:textId="4B032CE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F423" w14:textId="0037FD9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DA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E4B7" w14:textId="633F73C9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54516A44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03A2" w14:textId="31ACE76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lastRenderedPageBreak/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3118" w14:textId="264B4473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771-1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5E5A" w14:textId="3FD7FFA2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95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8D9D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C807" w14:textId="0520BA8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FOX-E-TEL-RD-F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A875" w14:textId="61C5C728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5D5F61B3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A3C5" w14:textId="2F1182F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9A14" w14:textId="469710F2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796-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BF1D" w14:textId="530BD205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1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B12C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C592" w14:textId="4308DF5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2AAF" w14:textId="77CFCF2E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3189BCD9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000C" w14:textId="7C71D1CB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9509" w14:textId="2B3EE554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Y17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81D1" w14:textId="13CA6B6B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4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F908" w14:textId="036F054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8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7409" w14:textId="390D7A6E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TE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45BA" w14:textId="07889001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631EEBF0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A73A" w14:textId="0509A4F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201C" w14:textId="7576F3BD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820-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82F3" w14:textId="07936031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87A2" w14:textId="1376FB0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2625" w14:textId="3CE484F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408B" w14:textId="5018BEC5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045710D1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2F0E" w14:textId="7877E7E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EFE6" w14:textId="758A1532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820-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0CCA" w14:textId="49618DF1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4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911A" w14:textId="55D700E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8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65B1" w14:textId="090322AB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TEC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0992" w14:textId="5E29A142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467502A3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CF43" w14:textId="2BFED5F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ECB2" w14:textId="62FB2195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Y18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3AB6" w14:textId="171D940B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7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2DFD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FC88" w14:textId="3D71738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TEC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BB07" w14:textId="4EB98A22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266FAA28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143D" w14:textId="240FF5D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26A7" w14:textId="6FB240EC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846-2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9AE1" w14:textId="7D276D2A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64C8" w14:textId="34CD048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2B98" w14:textId="17EF5FEB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1F04" w14:textId="3F333F78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22EFD904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81DF" w14:textId="042C852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0A79" w14:textId="35F5AFA9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846-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A238" w14:textId="7E2F5160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7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0527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7599" w14:textId="6DEBE2C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FOX-RD-F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2C8C" w14:textId="1CC60CBB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494F838E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4658" w14:textId="0404F14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7A48" w14:textId="74AA24BB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848-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ED9B" w14:textId="5C76CE67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96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17CB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A157" w14:textId="247F3CD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2ADF" w14:textId="00592C29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5861CAAC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B090" w14:textId="7745FF30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2CDA" w14:textId="2271DD9B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950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64F0" w14:textId="1CC27027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2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1871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64F1" w14:textId="5A3CFB2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4CBE" w14:textId="6390D6A7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26D434EF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046C" w14:textId="781D54A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7835" w14:textId="4B09ADC9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9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3BFC" w14:textId="54D93C7A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97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E4E7" w14:textId="54AD5E26" w:rsidR="00F41632" w:rsidRPr="00D0707A" w:rsidRDefault="00A26D74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</w:t>
            </w:r>
            <w:r>
              <w:rPr>
                <w:sz w:val="18"/>
                <w:szCs w:val="18"/>
              </w:rPr>
              <w:t>23</w:t>
            </w:r>
            <w:r w:rsidRPr="00D0707A">
              <w:rPr>
                <w:sz w:val="18"/>
                <w:szCs w:val="18"/>
              </w:rPr>
              <w:t xml:space="preserve">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334A" w14:textId="102526E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9D5F" w14:textId="3CB212E6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07A60FA5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6C1F" w14:textId="5BEE741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BD0D" w14:textId="7E4786F1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996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62C2" w14:textId="2CF20636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98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6772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5862" w14:textId="5C0E7E6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6485" w14:textId="39A97BB9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esB</w:t>
            </w:r>
            <w:proofErr w:type="spellEnd"/>
          </w:p>
        </w:tc>
      </w:tr>
      <w:tr w:rsidR="00F41632" w:rsidRPr="00376611" w14:paraId="420706AE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F1CE" w14:textId="5863626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1C8A" w14:textId="34571D95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998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B685" w14:textId="67EFC401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2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E4BC" w14:textId="2292E0C6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97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C0A8" w14:textId="79D9789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EE5C" w14:textId="7F2144C9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08E7D1DE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1116" w14:textId="6E15034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4498" w14:textId="3AD24123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1998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5F9F" w14:textId="5BE5230D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99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3FE4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BB4F" w14:textId="1D720B3E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A95B" w14:textId="1C8234C1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2D9121BB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E1E7" w14:textId="1B7CFB2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33DB" w14:textId="08FAB2E4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000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49B3" w14:textId="5536B5FF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3C81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10F5" w14:textId="43981290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56A7" w14:textId="6B7C7423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0DE3D7C4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CD57" w14:textId="1466A63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443F" w14:textId="5F8C92EE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019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DCDB" w14:textId="007E96F9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00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B1B3" w14:textId="7B9D9BEC" w:rsidR="00F41632" w:rsidRPr="00D0707A" w:rsidRDefault="00A26D74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8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E856" w14:textId="544D7E6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E996" w14:textId="4B8E9FD9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4A471659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3D7C" w14:textId="247C80D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C298" w14:textId="6CC63721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020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277E" w14:textId="5F8E5BD5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0AA7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8880" w14:textId="5743CFB0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-Q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7C8E" w14:textId="1CFEFE5A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33B5E7EC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281B" w14:textId="455230BE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4A23" w14:textId="619064D2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02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C846" w14:textId="252F12A5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7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220A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8FCE" w14:textId="4C193B2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B831" w14:textId="0617C7C7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694A9C76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2472" w14:textId="1ED8580E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0FD7" w14:textId="5F8FA5E4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035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908E" w14:textId="13727B7E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01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958A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B5EF" w14:textId="7E627C4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73C1" w14:textId="03168240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41A7EB6C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43B0" w14:textId="469D81D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BB90" w14:textId="26A8A492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035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4A45" w14:textId="129BC2CC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136D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3F0C" w14:textId="2DEB24EB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9257" w14:textId="17746EF0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1F5598D6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6393" w14:textId="0DF9FAB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FA56" w14:textId="5122163E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795B" w14:textId="3EF20B6A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7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4FCE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7112" w14:textId="13B587EE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FOX-TE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9435" w14:textId="2752CE86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55132261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0C94" w14:textId="7E1FF9C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6481" w14:textId="0692B807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049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816F" w14:textId="0AE41F49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3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2743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080F" w14:textId="7200BE2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15AB" w14:textId="686A4C30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esB</w:t>
            </w:r>
            <w:proofErr w:type="spellEnd"/>
          </w:p>
        </w:tc>
      </w:tr>
      <w:tr w:rsidR="00F41632" w:rsidRPr="00376611" w14:paraId="7E7000E7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B43C" w14:textId="47BC14C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4933" w14:textId="3A0766FA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049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F67A" w14:textId="0D315F5D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4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9511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72A2" w14:textId="0AACC086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994E" w14:textId="5C82ED79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43110F9A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8745" w14:textId="225C1D2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2486" w14:textId="116DAD78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050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2D4F" w14:textId="1AC80864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7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D04C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A79D" w14:textId="5C489E4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RD-F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F620" w14:textId="55ED0B67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39FB5F84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68F5" w14:textId="375F9CE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lastRenderedPageBreak/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2298" w14:textId="4140C6F7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069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05C5" w14:textId="3D80C7A1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7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5918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B161" w14:textId="48CDAC7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B0E6" w14:textId="013BCDF7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5FA4CD25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1D72" w14:textId="3C38EB5B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9E17" w14:textId="2B622E5A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069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C5FB" w14:textId="495288B5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4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D7B1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9344" w14:textId="091F062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RD-Q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8791" w14:textId="6E007B1A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75F55D8D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EDDD" w14:textId="0694D85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26ED" w14:textId="35E26AB9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069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44AA" w14:textId="5F219DE8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FD2E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BC3A" w14:textId="319C3DD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FA34" w14:textId="59F760FD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23702F66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E10F" w14:textId="15A4A17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D996" w14:textId="0D152E7B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20DE" w14:textId="29F84A9F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02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A22B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03F9" w14:textId="51A29B6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TEL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0B59" w14:textId="0CC708B6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7DC41633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3346" w14:textId="1AC8342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C863" w14:textId="50641ECA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07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7480" w14:textId="70C4BA85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39FA" w14:textId="368C777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11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FFBE" w14:textId="35DA253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-Q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E049" w14:textId="200CB1B2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070799A0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9FE1" w14:textId="4CD78FA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7698" w14:textId="4A6EC09A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100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88B9" w14:textId="35537D6E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03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0370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BE8B" w14:textId="315409B0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FO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D90C" w14:textId="72A4A33D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7A34AE42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30B1" w14:textId="405E8C6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DE87" w14:textId="42655AD2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100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ADEB" w14:textId="5EFFC7FA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04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F826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934F" w14:textId="6881585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1ECE" w14:textId="138A640E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3CDA3AD2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099E" w14:textId="25CEDD5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E51C" w14:textId="2743AFD9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120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66E5" w14:textId="30545C05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7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459F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A3DA" w14:textId="6587370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FOX-TEL-RD-F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B9CA" w14:textId="249C427C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0F94B027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6C39" w14:textId="4C3B31F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89B2" w14:textId="0E9D8255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121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33FA" w14:textId="4F656D30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7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CE24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307D" w14:textId="7D41F820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FOX-TEL-RD-F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1D74" w14:textId="0244F952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37680260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86CF" w14:textId="69A174D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8759" w14:textId="7975240C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1422" w14:textId="78E029A6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1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3C09" w14:textId="5249D33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8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FD64" w14:textId="1BA45F7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89D1" w14:textId="2D6608A6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2627266A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E27C" w14:textId="2A6C190E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7F12" w14:textId="56A562A4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150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AF14" w14:textId="11E4067C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8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6E6E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3578" w14:textId="34CA58A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2FAF" w14:textId="7E16DB08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3F06C9EB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822E" w14:textId="6A815196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F819" w14:textId="47AF67AB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CBAC" w14:textId="79D296C5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513C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5D22" w14:textId="0E0BC6C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-QD-F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E8C0" w14:textId="133590EC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79BD8D7E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10BF" w14:textId="3200ECAE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10BC" w14:textId="4FE45787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A941" w14:textId="50C70174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3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12DC" w14:textId="312BFD4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3926" w14:textId="461E371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1543" w14:textId="596D48C3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0A249B53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192D" w14:textId="07CD1D5E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BDAB" w14:textId="1923C674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3FBB" w14:textId="09514255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22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D774" w14:textId="14707F1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8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53FB" w14:textId="4CFBDE60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B207" w14:textId="4F13EF80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296EE238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7E64" w14:textId="5517BB9B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A7DB" w14:textId="4F1DD76B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246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5B1F" w14:textId="47D22778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4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7094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C012" w14:textId="41C6D22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FOX-C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585E" w14:textId="2029C130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69694514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508B" w14:textId="7286272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A1F1" w14:textId="5065FDBE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246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4BED" w14:textId="15A7B04E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05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B7D6" w14:textId="68739555" w:rsidR="00F41632" w:rsidRPr="00D0707A" w:rsidRDefault="00A26D74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8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666E" w14:textId="63C01D5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740F" w14:textId="0B493252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71F1EA80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042F" w14:textId="124D094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327A" w14:textId="4984471B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3D06" w14:textId="5D236079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06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ECB0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1027" w14:textId="6CC0BC4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-QD-F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7785" w14:textId="6D9B19C4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2F04CEE5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31C0" w14:textId="50406820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7953" w14:textId="4B293203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588A" w14:textId="2436B0CD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2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9BD9" w14:textId="2278A766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23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9505" w14:textId="595DB6B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BBB4" w14:textId="4FA15907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4CD54576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ED3F" w14:textId="7768B37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83B9" w14:textId="255B4571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297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1106" w14:textId="0AB94AF4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2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CB3A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44D1" w14:textId="4301816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D593" w14:textId="319E3EB8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213F5624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B0A3" w14:textId="44A0D19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1EDA" w14:textId="11259EB2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297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6F89" w14:textId="3138EE61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07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822E" w14:textId="7A746C6A" w:rsidR="00F41632" w:rsidRPr="00D0707A" w:rsidRDefault="00A26D74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23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0D63" w14:textId="43DBFE7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328E" w14:textId="124AAF66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2BD318A9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73EE" w14:textId="74C5D84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2490" w14:textId="6E7EA85E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7D81" w14:textId="6256946F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7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ABDB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E347" w14:textId="3FFE335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D1CB" w14:textId="763ED5F0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6AF65035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E2E9" w14:textId="2558D3CB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E47A" w14:textId="14AF3472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025F" w14:textId="701DD2B5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08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DF7D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8452" w14:textId="6628C4B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0354" w14:textId="287D9A42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4265B4A7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DEEC" w14:textId="72561E4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A9E0" w14:textId="449E8D40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BB4F" w14:textId="28BA39C9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A3BB" w14:textId="37644AD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3B90" w14:textId="532F5D2B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DC1A" w14:textId="133BC0B2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284A30C9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3106" w14:textId="0223FDB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A287" w14:textId="6684FDB1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347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C55F" w14:textId="56E5CE1A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4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AD6B" w14:textId="5303A44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8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CEE4" w14:textId="1F2738E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TEC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E5AF" w14:textId="434840BC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7019863F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4A10" w14:textId="38C41F70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lastRenderedPageBreak/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26C0" w14:textId="448B30F1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347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4C8C" w14:textId="432950EE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09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648F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A9A7" w14:textId="3D5FAE9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2E20" w14:textId="394FEABF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5444DD79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0C36" w14:textId="484D2A7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27B2" w14:textId="26C37C6C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945C" w14:textId="231298F3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10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45D7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40B1" w14:textId="793F867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9C3F" w14:textId="71ED15A8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66657DC7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5AD3" w14:textId="3A702F5E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31C2" w14:textId="05A79D5E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350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C8E7" w14:textId="7705364B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2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0F47" w14:textId="6136A89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C39A" w14:textId="55BC0AA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B640" w14:textId="0635F572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16C7FA10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34E6" w14:textId="1F5609D6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5430" w14:textId="4235DEE8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350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A036" w14:textId="2162C2F0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2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0B3D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F1EA" w14:textId="0E4F8C1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4DD0" w14:textId="144DD972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3AAF16E2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E599" w14:textId="307C910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D162" w14:textId="6FDDCC9D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371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7C4A" w14:textId="1B8257A1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D4A2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3C11" w14:textId="3B5690B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43A0" w14:textId="3170E104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2EA7E55A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BA0F" w14:textId="3C2D794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C91C" w14:textId="289CB592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37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1415" w14:textId="522872CB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4C76" w14:textId="189764B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8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14BE" w14:textId="0D9D01A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TEC-TE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C0FA" w14:textId="3FB8B585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7D9A1C15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7FD0" w14:textId="5B5197FE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51C3" w14:textId="3D1363EC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396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81C7" w14:textId="506411EA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8444" w14:textId="3B96F42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D76E" w14:textId="6265450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6FAD" w14:textId="19765961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3043BC32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4279" w14:textId="44B7F3B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E4B7" w14:textId="42888CF3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396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0246" w14:textId="49B14C00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4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D6F9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FA5C" w14:textId="21A064C6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3E1D" w14:textId="1CB196B5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3983605C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A5F4" w14:textId="49E3D1B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48AD" w14:textId="4B7E9DA2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CFD1" w14:textId="72687B8D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11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5CE4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7A1B" w14:textId="578B1EA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5180" w14:textId="792DB4E4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7C8A88F9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807E" w14:textId="352AB09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17CC" w14:textId="5CC7A7B5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C586" w14:textId="721B2FC4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4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9A0B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7535" w14:textId="26B6F11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4A99" w14:textId="75917B0C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307B2E78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BDE7" w14:textId="00E76EB6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3416" w14:textId="3F1F533A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421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22C8" w14:textId="2D58B5AD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94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36FC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43B5" w14:textId="2B162BA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2847" w14:textId="2986BA40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52BFB3CF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830C" w14:textId="622903E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017B" w14:textId="42D3B881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42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A646" w14:textId="0D79DD8C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3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A187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6035" w14:textId="68A0BF2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9284" w14:textId="0517FD6C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11BD10B4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EE95" w14:textId="74B4895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9091" w14:textId="4BE27783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B443" w14:textId="3F3E8597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12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40E8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0AED" w14:textId="0882BBF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0FAB" w14:textId="462263B3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58C4BC0E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8D5A" w14:textId="63EA044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85DE" w14:textId="561BBF8C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4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7D20" w14:textId="115F20AC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1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088C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A71E" w14:textId="4156F22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15F1" w14:textId="0A4E305A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143D1103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4872" w14:textId="41A1AA8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EB58" w14:textId="17C37C86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47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7613" w14:textId="6AB9F7D3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1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67FC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E10D" w14:textId="516D007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7388" w14:textId="6A0AF216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5F99B70E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4E8D" w14:textId="7602089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1C04" w14:textId="57206CC0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800D" w14:textId="5C97C03B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13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27DA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815B" w14:textId="3B4AA19B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4B84" w14:textId="5CB8F084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455304E4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8574" w14:textId="5FEB0F2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8629" w14:textId="134F1E8E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499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B6A1" w14:textId="73EE8901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3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E8E6" w14:textId="048B3AB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920D" w14:textId="0E36990B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D609" w14:textId="633BCCB2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0296564C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6EB4" w14:textId="3ED5554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BAFF" w14:textId="78E7B236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499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86AD" w14:textId="39C29998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3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83F9" w14:textId="1CA9289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BB4E" w14:textId="71FE8C3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-Q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5CA0" w14:textId="4353CD91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4BA23709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51DD" w14:textId="3F215E50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643A" w14:textId="5AD426CB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499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E6D9" w14:textId="44B6711F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14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149C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6F3A" w14:textId="536659A6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D3A5" w14:textId="677CFA5E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6152F1A8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22CC" w14:textId="1194619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AD5F" w14:textId="349606AD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F75E" w14:textId="261E9C5D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15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B387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2ED7" w14:textId="6A8381DE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BE0E" w14:textId="69350019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6B1F364E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9A50" w14:textId="13E8EFE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D891" w14:textId="400D9348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520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DC90" w14:textId="6216D915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8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4865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1A7D" w14:textId="56A574B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1869" w14:textId="0EE9D106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10056931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3716" w14:textId="1546B59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1E70" w14:textId="727B26AF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6130" w14:textId="1C774888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2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589D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4146" w14:textId="689BB17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E3CA" w14:textId="07A13C56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6974204B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481B" w14:textId="79E3B48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FC57" w14:textId="72827055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68DA" w14:textId="7F61570D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16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4578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D100" w14:textId="2DA0F9F6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E6FC" w14:textId="0F0BA4FC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014B50E9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D9C7" w14:textId="6919F20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7CC9" w14:textId="063C024D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549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0E87" w14:textId="3DB71BA1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2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0CEA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2582" w14:textId="53C2E066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9E0E" w14:textId="596C5FE2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37A30C88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BB9C" w14:textId="670EED8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lastRenderedPageBreak/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15A8" w14:textId="3A7840A2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549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A5FF" w14:textId="54558190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17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0AEC" w14:textId="410C0D2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A6B3" w14:textId="438BFFE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TEL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E5E4" w14:textId="4761B238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07C582A7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99CC" w14:textId="5E95FF2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D929" w14:textId="6A7E52ED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5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E0A0" w14:textId="08181B47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4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0EBA" w14:textId="2CA7D6F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BCAD" w14:textId="17B613B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2125" w14:textId="21C309A2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3CE94418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FDF6" w14:textId="4113892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902B" w14:textId="3BE09EF7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BE9B" w14:textId="6F584441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18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F2E3" w14:textId="01C97B08" w:rsidR="00F41632" w:rsidRPr="00D0707A" w:rsidRDefault="00A26D74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B93E" w14:textId="750B47D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6400" w14:textId="767378E3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3DE5E734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1C5E" w14:textId="6FF9123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1F36" w14:textId="1D5DA639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2505" w14:textId="283F74BD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19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18D2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E843" w14:textId="6A919AF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RD-Q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201F" w14:textId="623B7E01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6CBBD7FA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9A98" w14:textId="455E9A5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97DB" w14:textId="259612EE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597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6FD9" w14:textId="03449AB4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7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8FA7" w14:textId="4CCB632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DFDE" w14:textId="67E8B58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FOX-CT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3E8F" w14:textId="47F41CE3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proofErr w:type="spellEnd"/>
          </w:p>
        </w:tc>
      </w:tr>
      <w:tr w:rsidR="00F41632" w:rsidRPr="00376611" w14:paraId="73E6EFE6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7E77" w14:textId="6FCCE59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83C1" w14:textId="6691C9A4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597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6BF1" w14:textId="7B0D0108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B485" w14:textId="6A43C34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8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4676" w14:textId="697F4AC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SXT-DA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BED0" w14:textId="4EBCD4B0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0E79F93A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4F8D" w14:textId="32FD73D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EBDF2" w14:textId="29A2034F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5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D225" w14:textId="256E4BB5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12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9820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F6CA" w14:textId="1A173B1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FO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8444" w14:textId="66D5290B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73E7AD01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D559" w14:textId="1C30F87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A8C6" w14:textId="2315AACE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6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8E11" w14:textId="135B1874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20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0FB8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F51C" w14:textId="5509348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2943" w14:textId="401E6110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30680B63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EC03" w14:textId="4BA86C3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F140" w14:textId="56BD9D73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0D00" w14:textId="28C5C860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21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9071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17EA" w14:textId="265DC7B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562F" w14:textId="688B8954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530726D2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A54A" w14:textId="5D884D0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D6EF" w14:textId="2B2C74B4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6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5A80" w14:textId="46A4C11F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22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CBE0" w14:textId="5890C869" w:rsidR="00F41632" w:rsidRPr="00D0707A" w:rsidRDefault="00A26D74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</w:t>
            </w:r>
            <w:r>
              <w:rPr>
                <w:sz w:val="18"/>
                <w:szCs w:val="18"/>
              </w:rPr>
              <w:t>205</w:t>
            </w:r>
            <w:r w:rsidRPr="00D0707A">
              <w:rPr>
                <w:sz w:val="18"/>
                <w:szCs w:val="18"/>
              </w:rPr>
              <w:t xml:space="preserve">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0F03" w14:textId="1D459A9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RD-F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E099" w14:textId="488A3499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7679BFEB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2CF1" w14:textId="11D3850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ED8B" w14:textId="24567086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6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DF15" w14:textId="4C0BEB8A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8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36EB" w14:textId="69A8B07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ACCF" w14:textId="79C143D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806D" w14:textId="1A5DC748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5954427D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90E9" w14:textId="526CFA0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FBE9" w14:textId="3DF4144A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650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D523" w14:textId="4519E917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2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821A" w14:textId="419BB39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97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BF83" w14:textId="2B6B37B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IPM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FAE7" w14:textId="27EE5070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32AC92C8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95B2" w14:textId="2242663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90CD" w14:textId="40B2139C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D8B9" w14:textId="3991AF95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23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F94A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5BAE" w14:textId="3200637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FOX-TE-SXT-RD-Q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0D36" w14:textId="475C1D5D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1ADAD04E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C50B" w14:textId="082672E0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0E49" w14:textId="45D7D1A1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7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F7D0" w14:textId="12509F97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1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B29D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18E3" w14:textId="20B8A71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8CDD" w14:textId="1B6A759E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5361E81F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07E4" w14:textId="38D4F9B6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A193" w14:textId="0DAF66D9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7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65E3" w14:textId="40BFFF64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2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7501" w14:textId="3A7BD33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8267" w14:textId="56B52AA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T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85E1" w14:textId="2DFDEC78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1D0F2319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CFDD" w14:textId="79086C7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52FC" w14:textId="09ACC16D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7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7793" w14:textId="6CC83A5C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7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F6B3" w14:textId="482DA80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28FC" w14:textId="13613F1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4469" w14:textId="639297CA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12D40A07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3D56" w14:textId="3EF5295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027A" w14:textId="63B113FD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7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F449" w14:textId="6E0E2E45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2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78FF" w14:textId="7A7CBDE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8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BECD" w14:textId="5259CCD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TE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BB88" w14:textId="780ECC31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072D7803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7C2B" w14:textId="1E7373F0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5E5A" w14:textId="37FC66FC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797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8FB8" w14:textId="1874F134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7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4456" w14:textId="26C5654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5D74" w14:textId="0F4054B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E62F" w14:textId="4C272CC7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5CEB96BD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C3E2" w14:textId="1E88E65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A92B" w14:textId="66D0C06D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797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9809" w14:textId="575D6B88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5AB3" w14:textId="12D8AF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23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5F2B" w14:textId="55D78880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BBCE" w14:textId="5516E38C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79ACA90C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C6BF" w14:textId="674AE14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716A" w14:textId="6620F644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850-1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DC28" w14:textId="4C1CFF38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6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AC8A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2B4F" w14:textId="3CDCD72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FO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553D" w14:textId="312D5B02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esB</w:t>
            </w:r>
            <w:proofErr w:type="spellEnd"/>
          </w:p>
        </w:tc>
      </w:tr>
      <w:tr w:rsidR="00F41632" w:rsidRPr="00376611" w14:paraId="29467CF4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31C9" w14:textId="12E1FB2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D2BF" w14:textId="6EC8DF2A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850-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C46D" w14:textId="2509C17F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24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57AD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45A9" w14:textId="393B0CF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5EFA" w14:textId="11E518EA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esB</w:t>
            </w:r>
            <w:proofErr w:type="spellEnd"/>
          </w:p>
        </w:tc>
      </w:tr>
      <w:tr w:rsidR="00F41632" w:rsidRPr="00376611" w14:paraId="704137B3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7835" w14:textId="1E881A9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3B61" w14:textId="74E535E8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919-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E5EE" w14:textId="566CA4E4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D8AA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DFAE" w14:textId="69B8BC9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DB99" w14:textId="130E93B6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03DCA5DF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B3EF" w14:textId="7BDD617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8C80" w14:textId="1E9D8CBA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920-1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D894" w14:textId="639539E2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7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6396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1F58" w14:textId="2042E5A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FO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7978" w14:textId="4E839D39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3623670A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151B" w14:textId="05ED2C4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9662" w14:textId="519AD842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950-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04D2" w14:textId="0250DADD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25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B03F" w14:textId="473131E8" w:rsidR="00F41632" w:rsidRPr="00D0707A" w:rsidRDefault="00260BD6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23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576C" w14:textId="099124E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B1B5" w14:textId="282E62FA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47215BBA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AEE5" w14:textId="706500C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lastRenderedPageBreak/>
              <w:t>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4CE1" w14:textId="5D8E4FD9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950-1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045E" w14:textId="72E90CD3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26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5F92" w14:textId="7DE9C120" w:rsidR="00F41632" w:rsidRPr="00D0707A" w:rsidRDefault="00260BD6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</w:t>
            </w:r>
            <w:r>
              <w:rPr>
                <w:sz w:val="18"/>
                <w:szCs w:val="18"/>
              </w:rPr>
              <w:t>142</w:t>
            </w:r>
            <w:r w:rsidRPr="00D0707A">
              <w:rPr>
                <w:sz w:val="18"/>
                <w:szCs w:val="18"/>
              </w:rPr>
              <w:t xml:space="preserve">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1A36" w14:textId="6A24800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6FF9" w14:textId="333372CB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6A31CBFB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D838" w14:textId="5396784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BA87" w14:textId="2E904F0B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B33E" w14:textId="6C43DE2D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6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4870" w14:textId="54A5D5C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AE5B" w14:textId="442D31C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9F59" w14:textId="05B8989E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43104D1A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544C" w14:textId="0FD39E10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A19B" w14:textId="1EBB86A3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969-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816A" w14:textId="1AAEE9A2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2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8BA2" w14:textId="461DAE5B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23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B4AB" w14:textId="2C5B835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DA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F6D7" w14:textId="64220B0D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505BF104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C4B8" w14:textId="5BA2F1A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C4BA" w14:textId="0732321D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2999-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CD0B" w14:textId="60C1E4E8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6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DEB0" w14:textId="16FBBDBB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C88D" w14:textId="70B3039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8F0F" w14:textId="4368CBFA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proofErr w:type="spellEnd"/>
          </w:p>
        </w:tc>
      </w:tr>
      <w:tr w:rsidR="00F41632" w:rsidRPr="00376611" w14:paraId="24A1DCC8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F3A0" w14:textId="2FDBC3E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44C6" w14:textId="7DCC8691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000-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3F50" w14:textId="466D606B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7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C2AA" w14:textId="5EF81E2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97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F575" w14:textId="62A7BE4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7387" w14:textId="30B63857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7C6EE763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BD38" w14:textId="5AC0432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0202" w14:textId="5A72EDEF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049-1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D985" w14:textId="6768EF04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2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B882" w14:textId="4111F5D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205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0A00" w14:textId="6900B4D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735F" w14:textId="5557BCFC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64FC9BEB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C60A" w14:textId="494FF0F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37E4" w14:textId="69E28D46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049-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D987" w14:textId="6A6A6B54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2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F6A0" w14:textId="690B2D30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205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15CB" w14:textId="38C440A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D308" w14:textId="15A7FE38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572A0F87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612F" w14:textId="51DE54C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279C" w14:textId="0646A143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049-3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55DA" w14:textId="719DF1DD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27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5F4A" w14:textId="263A40F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8495" w14:textId="30F774E6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14C9" w14:textId="68934177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4F2364F9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83D7" w14:textId="79BB53C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81C3" w14:textId="03415BF0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071-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C139" w14:textId="2E37A7B7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2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8811" w14:textId="5F17F68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205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BE48" w14:textId="66CF843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9C49" w14:textId="72EB326B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1B70FAB0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971A" w14:textId="4DD8E2E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7079" w14:textId="6A024FBF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071-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BC5A" w14:textId="6B1EB3D7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2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C634" w14:textId="67F885B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205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75F5" w14:textId="326E4AF6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1343" w14:textId="093D8327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3DCB0B95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E377" w14:textId="394F7DF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288B" w14:textId="06728E61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098-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2DF2" w14:textId="53549BC0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28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6167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60A5" w14:textId="369107E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CIP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6492" w14:textId="60D0E310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1644864A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251A" w14:textId="73EF68F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2558" w14:textId="12A89492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099-1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8512" w14:textId="6FE80750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29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F728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777E" w14:textId="0F4FBBAB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254C" w14:textId="6DA9A9DC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5B15EB0E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88C4" w14:textId="33A519A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B6C6" w14:textId="2208FD74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099-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8F2A" w14:textId="336D7DDA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30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11CD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D39F" w14:textId="5EAA8E8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2EB0" w14:textId="450C0243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6EA1624F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5F1C" w14:textId="540BAB8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AC02" w14:textId="0C5AF5D0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099-2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A5DC" w14:textId="776E5008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6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E0A9" w14:textId="69A0969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70E9" w14:textId="33429AD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795B" w14:textId="579A2EDC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1C648515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7120" w14:textId="6E10E02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BF5A" w14:textId="242F9C9D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197-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BAA9" w14:textId="6E959C3A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3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AC81" w14:textId="4171B4F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8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92CC" w14:textId="72CAECE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9652" w14:textId="1F55C481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1F3DC2EA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406F" w14:textId="3AFB38B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B8F2" w14:textId="500D8C3D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198-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CE7D" w14:textId="55A5BAF7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3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828E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3FB5" w14:textId="437504C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A61F" w14:textId="16C5B8FE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52F928FF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41B5" w14:textId="08FE4A1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8728" w14:textId="046C874C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198-1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F188" w14:textId="0A81DC5B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31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CCBE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62CD" w14:textId="60705E6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1AC7" w14:textId="12E3D612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4DFE127A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9D46" w14:textId="6F187F8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49B8" w14:textId="5815B7EC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199-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CFAA" w14:textId="32EF3F77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32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92F6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CEEB" w14:textId="51BA959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E843" w14:textId="11BD8411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126B4EB5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BEBE" w14:textId="199A8E7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527E" w14:textId="5F23759F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221-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92F4" w14:textId="1F6278BF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33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52B1" w14:textId="146AA3B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FEAE" w14:textId="37427A96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TE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43C3" w14:textId="2ED7B576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15F2E843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3871" w14:textId="56F87846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1F5B" w14:textId="190E2590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246-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AF30" w14:textId="7AAC2263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4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A912" w14:textId="6FEECAB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205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C8D7" w14:textId="7E297D8B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-RD-F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CDDF" w14:textId="298F870A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597F28F0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1CBF" w14:textId="73C5201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8D05" w14:textId="4613695D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270-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FD83" w14:textId="1FBEF9ED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34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7ECD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741C" w14:textId="76FB1AF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-Q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36E8" w14:textId="78947263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72619827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640A" w14:textId="1B47882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C034" w14:textId="1FF97078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6C60" w14:textId="3CF72E55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3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5E6A" w14:textId="0C2E314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E38B" w14:textId="1362EFB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DA-RD-QD-F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3FF0" w14:textId="2454AA32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099FF9E2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F253" w14:textId="306D7E5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3231" w14:textId="5921DFE5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6C0C" w14:textId="6AB2F82E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6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F814" w14:textId="36AB79A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EA6F" w14:textId="4CE10DD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95FD" w14:textId="26B74231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4AE9AD78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06F3" w14:textId="4581EE7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8CCA" w14:textId="5BB66497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450-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0C88" w14:textId="7C86B7F6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5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8D82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6E5F" w14:textId="4585B43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0A8D" w14:textId="4D86CEAB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4FA89C6F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C451" w14:textId="3CB1EDF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lastRenderedPageBreak/>
              <w:t>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043B" w14:textId="055CA43B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450-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3D1A" w14:textId="5987576A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EDFB" w14:textId="41D74B9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805E" w14:textId="5C159CB0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42E2" w14:textId="3B9D28CA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5C9D4865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4158" w14:textId="6FE4B22E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797A" w14:textId="1B7DA040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450-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131C" w14:textId="57A046A0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2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188C" w14:textId="5C44D2C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23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AAF7" w14:textId="61BCCE7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CC75" w14:textId="389F20F8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34C259FE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24C2" w14:textId="2BD07F2E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E6B1" w14:textId="778CE164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550-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E154" w14:textId="4963B2A9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22DE" w14:textId="634834D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8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5FD6" w14:textId="49423D4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6FA1" w14:textId="0BC3CF7F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4F19792C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2B55" w14:textId="6878E2F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2F59" w14:textId="5B5EDD4A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5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5083" w14:textId="2B7DDD05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1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69A2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66F6" w14:textId="0296EE40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AFA1" w14:textId="353E835F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782CFCFB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63FA" w14:textId="20C9172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433E" w14:textId="2AF9B60D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570-2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57B2" w14:textId="574C416A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35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2E04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2DF0" w14:textId="6C32D2A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2BE7" w14:textId="3BE2307C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4D05E8F4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0EA2" w14:textId="27C3A63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5AF6" w14:textId="0435B3A1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5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3774" w14:textId="237672D3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36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3DCC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A117" w14:textId="1B00DE9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TE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AB00" w14:textId="613CF881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3B5D93B7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BD31" w14:textId="7F7D5C66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F7DD" w14:textId="6D3B1E29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5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A4E3" w14:textId="3C489955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2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7CDF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39C6" w14:textId="0B41459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TE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34B3" w14:textId="6FF99609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39A53CB2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A169" w14:textId="043815A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E906" w14:textId="127856D1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600-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67A4" w14:textId="52571E6A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3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DDF7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08FA" w14:textId="468D555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13CB" w14:textId="58D66D14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5E92DA7C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4C83" w14:textId="30890AB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FAE1" w14:textId="04A67A09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6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79E7" w14:textId="13E7AC06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8FE6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437F" w14:textId="151F7BF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29EB" w14:textId="28BD59A3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40E9BCB1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B724" w14:textId="330D44B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AFB9" w14:textId="17865193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699-2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4FA2" w14:textId="121FD109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37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C467" w14:textId="3CC05FD8" w:rsidR="00F41632" w:rsidRPr="00D0707A" w:rsidRDefault="00260BD6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8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995B" w14:textId="7877A48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0E27" w14:textId="3230DCEF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5E9A140D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B9ED" w14:textId="1AB804A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9AF5" w14:textId="2FB91F44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700-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6506" w14:textId="69A30B93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38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5D9C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1FFB" w14:textId="759421F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D931" w14:textId="356FEA6D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1324F1C0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1C19" w14:textId="7A4923D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E212" w14:textId="2242DA3A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720-1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9118" w14:textId="5DB43486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2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4DA3" w14:textId="10002E9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533C" w14:textId="31D0292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09BA" w14:textId="13A2BB62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4EA24B04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09AD" w14:textId="3AD53AF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EACB" w14:textId="0A10DDCA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770-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4963" w14:textId="2F000748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39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1410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6D07" w14:textId="46DB46C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5666" w14:textId="26F134F8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6AC78DA4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A8A0" w14:textId="0CA154E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E999" w14:textId="16F7F27F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8CDE" w14:textId="4860954E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3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E4E9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8454" w14:textId="1E9AA2F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6182" w14:textId="4AEC3395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6FABD03E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CF7B" w14:textId="0AEE14D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61BF" w14:textId="4F06923E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796-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C1D7" w14:textId="2F2418D1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40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2CB2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8F77" w14:textId="3DDEBEF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AA29" w14:textId="70801336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779416D0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C333" w14:textId="18D169A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4BEC" w14:textId="0FE3724A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7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991E" w14:textId="03281A3F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21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DB74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DCE4" w14:textId="32578FB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D1F3" w14:textId="65B9ED65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1F28A1C4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2AF8" w14:textId="4B0AD0F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13E2" w14:textId="6BB35386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8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89E3" w14:textId="39AD429F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8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9990" w14:textId="56DC3A2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97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09D2" w14:textId="6403043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9554" w14:textId="7E1E1858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67762BF2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A58E" w14:textId="7C95391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321E" w14:textId="4004A16F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8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9AB6" w14:textId="16D8E498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41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34F2" w14:textId="43604F9D" w:rsidR="00F41632" w:rsidRPr="00D0707A" w:rsidRDefault="002E48F0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42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1948" w14:textId="7DA8B0B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B241" w14:textId="21CA5B7A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7C437AFD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D5EE" w14:textId="795E126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DE55" w14:textId="24851CDA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899-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38AB" w14:textId="19C64674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42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F781" w14:textId="0F74C402" w:rsidR="00F41632" w:rsidRPr="00D0707A" w:rsidRDefault="002E48F0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</w:t>
            </w:r>
            <w:r>
              <w:rPr>
                <w:sz w:val="18"/>
                <w:szCs w:val="18"/>
              </w:rPr>
              <w:t>11</w:t>
            </w:r>
            <w:r w:rsidRPr="00D0707A">
              <w:rPr>
                <w:sz w:val="18"/>
                <w:szCs w:val="18"/>
              </w:rPr>
              <w:t xml:space="preserve">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BB3F" w14:textId="13AC5B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403E" w14:textId="2A8077A1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7E0C7AF5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2E67" w14:textId="12D4300E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EDDF" w14:textId="0F84FA7A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899-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76A6" w14:textId="6689A28F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43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BB35" w14:textId="31429DC2" w:rsidR="00F41632" w:rsidRPr="00D0707A" w:rsidRDefault="002E48F0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</w:t>
            </w:r>
            <w:r>
              <w:rPr>
                <w:sz w:val="18"/>
                <w:szCs w:val="18"/>
              </w:rPr>
              <w:t>205</w:t>
            </w:r>
            <w:r w:rsidRPr="00D0707A">
              <w:rPr>
                <w:sz w:val="18"/>
                <w:szCs w:val="18"/>
              </w:rPr>
              <w:t xml:space="preserve">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D897" w14:textId="2AA68D2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FOX-RD-F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E7E7" w14:textId="0D2C1A97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739B9663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F460" w14:textId="5BD8F98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EBF5" w14:textId="6EC312A2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900-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CAC1" w14:textId="12EEDF64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7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2328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9596" w14:textId="3F32B4AE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9673" w14:textId="42B32880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16EB4C6E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4149" w14:textId="4C79B24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67F6" w14:textId="6A6B8E43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9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050F" w14:textId="282548DD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7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EF3D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A206" w14:textId="2D2D146B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FOX-C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6FC2" w14:textId="2390A058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44FD9398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E177" w14:textId="115F61B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7357" w14:textId="41C9D9C5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947-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93AA" w14:textId="492E40A9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44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D067" w14:textId="6A9801BF" w:rsidR="00F41632" w:rsidRPr="00D0707A" w:rsidRDefault="002E48F0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</w:t>
            </w:r>
            <w:r>
              <w:rPr>
                <w:sz w:val="18"/>
                <w:szCs w:val="18"/>
              </w:rPr>
              <w:t>23</w:t>
            </w:r>
            <w:r w:rsidRPr="00D0707A">
              <w:rPr>
                <w:sz w:val="18"/>
                <w:szCs w:val="18"/>
              </w:rPr>
              <w:t xml:space="preserve">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CB9E" w14:textId="050F446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6230" w14:textId="710DC56B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18CC3B61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04FC" w14:textId="59860A6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1E6C" w14:textId="566DF569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970-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FE22" w14:textId="0E735EC7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45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4394" w14:textId="17B140D7" w:rsidR="00F41632" w:rsidRPr="00D0707A" w:rsidRDefault="002E48F0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</w:t>
            </w:r>
            <w:r>
              <w:rPr>
                <w:sz w:val="18"/>
                <w:szCs w:val="18"/>
              </w:rPr>
              <w:t>205</w:t>
            </w:r>
            <w:r w:rsidRPr="00D0707A">
              <w:rPr>
                <w:sz w:val="18"/>
                <w:szCs w:val="18"/>
              </w:rPr>
              <w:t xml:space="preserve">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6DD1" w14:textId="0D2A0F23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B7B9" w14:textId="490C180C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3E50619B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C5C9" w14:textId="38C4CB5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lastRenderedPageBreak/>
              <w:t>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B026" w14:textId="096A41E5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997-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6CA9" w14:textId="3B72B2D2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2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547B" w14:textId="4B01C66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205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B84B" w14:textId="1FF78FB6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FOX-RD-F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E545" w14:textId="4664A9C5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348019BF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5379" w14:textId="618606C6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0C77" w14:textId="48E709B1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3997-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2452" w14:textId="380E614E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37A1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ED28" w14:textId="76BD448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1748" w14:textId="3BC95D2D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2B7D05F4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8024" w14:textId="6342D56B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B10F" w14:textId="5893D1C3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4047-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46F9" w14:textId="7B07A16D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22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6C9E" w14:textId="1997F0DC" w:rsidR="00F41632" w:rsidRPr="00D0707A" w:rsidRDefault="002E48F0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205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98AD" w14:textId="4460BF2D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RD-F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164B" w14:textId="0AA621C4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6549270E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18C9" w14:textId="41477076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CB3B" w14:textId="58A4D7C6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4049-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8C26" w14:textId="224C9E2C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4F10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2108" w14:textId="77DA9D1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1270" w14:textId="391B85B6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38B62E18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3228" w14:textId="367B51E6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FBDA" w14:textId="7EAAB56D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4097-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B370" w14:textId="6EC8C815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46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8FFA" w14:textId="585D7FB0" w:rsidR="00F41632" w:rsidRPr="00D0707A" w:rsidRDefault="002E48F0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2</w:t>
            </w:r>
            <w:r>
              <w:rPr>
                <w:sz w:val="18"/>
                <w:szCs w:val="18"/>
              </w:rPr>
              <w:t>3</w:t>
            </w:r>
            <w:r w:rsidRPr="00D0707A">
              <w:rPr>
                <w:sz w:val="18"/>
                <w:szCs w:val="18"/>
              </w:rPr>
              <w:t xml:space="preserve">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3DD1" w14:textId="52F57688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4628" w14:textId="5D251FE9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2744691D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2616" w14:textId="195E5642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EBE4" w14:textId="5323AA5C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4148-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51C3" w14:textId="27B0C6A4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47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67B4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3145" w14:textId="33656FDC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E57A" w14:textId="2A26E503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36A5913D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57AD" w14:textId="30873236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4F08" w14:textId="5C8669D5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4148-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AED0" w14:textId="706DF98A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9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314A" w14:textId="1CAEB86B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8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A18D" w14:textId="084454C9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CT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6481" w14:textId="79E4FA30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78BA7D40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ABFA" w14:textId="4F3390B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4EFF" w14:textId="5C10C50F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4149-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3073" w14:textId="2FA0224F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A53C" w14:textId="5ACA3E51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18 compl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D97E" w14:textId="04C7E82E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A9CB" w14:textId="4E9B5001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  <w:tr w:rsidR="00F41632" w:rsidRPr="00376611" w14:paraId="113F0E25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FC68" w14:textId="38F52D84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FAE0" w14:textId="56B6FE95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4197-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15BA" w14:textId="43C1428B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48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5CCF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3BAE" w14:textId="6FF5175F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4AD0" w14:textId="03304AA4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76AA2B19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493B" w14:textId="7DB2875A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2138" w14:textId="6386E3FC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4197-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3172" w14:textId="6822947A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</w:rPr>
              <w:t>2648</w:t>
            </w:r>
            <w:r w:rsidRPr="000907C2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9C8F" w14:textId="7777777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F1FE" w14:textId="27020F95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KF-FOX-SXT-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6128" w14:textId="19ABC724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B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proofErr w:type="spellEnd"/>
          </w:p>
        </w:tc>
      </w:tr>
      <w:tr w:rsidR="00F41632" w:rsidRPr="00376611" w14:paraId="075EFA46" w14:textId="77777777" w:rsidTr="00BB31D4">
        <w:trPr>
          <w:trHeight w:hRule="exact" w:val="340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449AD" w14:textId="3617C670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2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B6BC1" w14:textId="19B8CFB4" w:rsidR="00F41632" w:rsidRPr="00690F45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690F45">
              <w:rPr>
                <w:rFonts w:eastAsia="等线" w:cs="Times New Roman"/>
                <w:color w:val="000000"/>
                <w:sz w:val="18"/>
                <w:szCs w:val="18"/>
              </w:rPr>
              <w:t>4200-1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1B955" w14:textId="4F1EAA10" w:rsidR="00F41632" w:rsidRPr="000907C2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0907C2">
              <w:rPr>
                <w:sz w:val="18"/>
                <w:szCs w:val="18"/>
              </w:rPr>
              <w:t>10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FD323" w14:textId="0B93EC07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ST-205 complex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3B6B7" w14:textId="5A0DAC00" w:rsidR="00F41632" w:rsidRPr="00D0707A" w:rsidRDefault="00F41632" w:rsidP="00F41632">
            <w:pPr>
              <w:spacing w:line="276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bidi="ar-SA"/>
              </w:rPr>
            </w:pPr>
            <w:r w:rsidRPr="00D0707A">
              <w:rPr>
                <w:sz w:val="18"/>
                <w:szCs w:val="18"/>
              </w:rPr>
              <w:t>AMP-P-AMC-FOX-R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54B85" w14:textId="6A89180F" w:rsidR="00F41632" w:rsidRPr="00E25401" w:rsidRDefault="00F41632" w:rsidP="00F41632">
            <w:pPr>
              <w:spacing w:line="276" w:lineRule="auto"/>
              <w:jc w:val="both"/>
              <w:rPr>
                <w:rFonts w:eastAsia="等线" w:cs="Times New Roman"/>
                <w:i/>
                <w:iCs/>
                <w:sz w:val="18"/>
                <w:szCs w:val="18"/>
                <w:lang w:bidi="ar-SA"/>
              </w:rPr>
            </w:pPr>
            <w:proofErr w:type="spellStart"/>
            <w:r w:rsidRPr="00E25401">
              <w:rPr>
                <w:i/>
                <w:iCs/>
                <w:sz w:val="18"/>
                <w:szCs w:val="18"/>
              </w:rPr>
              <w:t>hblD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A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nheC</w:t>
            </w:r>
            <w:r w:rsidRPr="008C43D2">
              <w:rPr>
                <w:sz w:val="18"/>
                <w:szCs w:val="18"/>
              </w:rPr>
              <w:t>-</w:t>
            </w:r>
            <w:r w:rsidRPr="00E25401">
              <w:rPr>
                <w:i/>
                <w:iCs/>
                <w:sz w:val="18"/>
                <w:szCs w:val="18"/>
              </w:rPr>
              <w:t>cytK</w:t>
            </w:r>
            <w:proofErr w:type="spellEnd"/>
          </w:p>
        </w:tc>
      </w:tr>
    </w:tbl>
    <w:p w14:paraId="760BA412" w14:textId="0B3E8C3C" w:rsidR="00376611" w:rsidRPr="00A172A8" w:rsidRDefault="00A172A8">
      <w:pPr>
        <w:rPr>
          <w:rFonts w:cs="Times New Roman"/>
          <w:b/>
          <w:color w:val="000000" w:themeColor="text1"/>
          <w:kern w:val="2"/>
          <w:sz w:val="21"/>
          <w:szCs w:val="21"/>
        </w:rPr>
      </w:pPr>
      <w:bookmarkStart w:id="1" w:name="_Hlk39088816"/>
      <w:r w:rsidRPr="00A172A8">
        <w:rPr>
          <w:rFonts w:eastAsia="Arial Unicode MS" w:cs="Times New Roman"/>
          <w:sz w:val="21"/>
          <w:szCs w:val="21"/>
        </w:rPr>
        <w:t>“*”</w:t>
      </w:r>
      <w:r>
        <w:rPr>
          <w:rFonts w:eastAsia="Arial Unicode MS" w:cs="Times New Roman"/>
          <w:sz w:val="21"/>
          <w:szCs w:val="21"/>
        </w:rPr>
        <w:t xml:space="preserve"> </w:t>
      </w:r>
      <w:r w:rsidRPr="00A172A8">
        <w:rPr>
          <w:rFonts w:eastAsia="Arial Unicode MS" w:cs="Times New Roman"/>
          <w:sz w:val="21"/>
          <w:szCs w:val="21"/>
        </w:rPr>
        <w:t>represents the new ST</w:t>
      </w:r>
      <w:r>
        <w:rPr>
          <w:rFonts w:eastAsia="Arial Unicode MS" w:cs="Times New Roman"/>
          <w:sz w:val="21"/>
          <w:szCs w:val="21"/>
        </w:rPr>
        <w:t>.</w:t>
      </w:r>
      <w:bookmarkEnd w:id="1"/>
    </w:p>
    <w:sectPr w:rsidR="00376611" w:rsidRPr="00A172A8" w:rsidSect="00FC5FD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A6790C" w14:textId="77777777" w:rsidR="00373319" w:rsidRDefault="00373319" w:rsidP="00E178D8">
      <w:r>
        <w:separator/>
      </w:r>
    </w:p>
  </w:endnote>
  <w:endnote w:type="continuationSeparator" w:id="0">
    <w:p w14:paraId="683EDE32" w14:textId="77777777" w:rsidR="00373319" w:rsidRDefault="00373319" w:rsidP="00E17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NeueLTStd-Bd">
    <w:altName w:val="Times New Roman"/>
    <w:panose1 w:val="00000000000000000000"/>
    <w:charset w:val="00"/>
    <w:family w:val="roman"/>
    <w:notTrueType/>
    <w:pitch w:val="default"/>
  </w:font>
  <w:font w:name="RMTMIB">
    <w:altName w:val="Cambria"/>
    <w:panose1 w:val="00000000000000000000"/>
    <w:charset w:val="00"/>
    <w:family w:val="roman"/>
    <w:notTrueType/>
    <w:pitch w:val="default"/>
  </w:font>
  <w:font w:name="MTSYB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4B238F" w14:textId="77777777" w:rsidR="00373319" w:rsidRDefault="00373319" w:rsidP="00E178D8">
      <w:r>
        <w:separator/>
      </w:r>
    </w:p>
  </w:footnote>
  <w:footnote w:type="continuationSeparator" w:id="0">
    <w:p w14:paraId="0A2E35F3" w14:textId="77777777" w:rsidR="00373319" w:rsidRDefault="00373319" w:rsidP="00E178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6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CA66ADA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 w15:restartNumberingAfterBreak="0">
    <w:nsid w:val="25C07F4B"/>
    <w:multiLevelType w:val="multilevel"/>
    <w:tmpl w:val="67DCE59C"/>
    <w:lvl w:ilvl="0">
      <w:start w:val="4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3" w15:restartNumberingAfterBreak="0">
    <w:nsid w:val="2743630B"/>
    <w:multiLevelType w:val="multilevel"/>
    <w:tmpl w:val="BA644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A73963"/>
    <w:multiLevelType w:val="multilevel"/>
    <w:tmpl w:val="8A9AC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F575DB"/>
    <w:multiLevelType w:val="hybridMultilevel"/>
    <w:tmpl w:val="64384E2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8FD30B8"/>
    <w:multiLevelType w:val="multilevel"/>
    <w:tmpl w:val="83B671DE"/>
    <w:lvl w:ilvl="0">
      <w:start w:val="4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7" w15:restartNumberingAfterBreak="0">
    <w:nsid w:val="2F8D03C3"/>
    <w:multiLevelType w:val="multilevel"/>
    <w:tmpl w:val="2118E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6AE7AB2"/>
    <w:multiLevelType w:val="multilevel"/>
    <w:tmpl w:val="9D72C37C"/>
    <w:lvl w:ilvl="0">
      <w:start w:val="3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9" w15:restartNumberingAfterBreak="0">
    <w:nsid w:val="38F12FBE"/>
    <w:multiLevelType w:val="multilevel"/>
    <w:tmpl w:val="95C05F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6E872EA"/>
    <w:multiLevelType w:val="multilevel"/>
    <w:tmpl w:val="92706976"/>
    <w:lvl w:ilvl="0">
      <w:start w:val="4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11" w15:restartNumberingAfterBreak="0">
    <w:nsid w:val="4FED6D0E"/>
    <w:multiLevelType w:val="hybridMultilevel"/>
    <w:tmpl w:val="A19693DA"/>
    <w:lvl w:ilvl="0" w:tplc="97B0D5E8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08D22D7"/>
    <w:multiLevelType w:val="multilevel"/>
    <w:tmpl w:val="AC92031A"/>
    <w:lvl w:ilvl="0">
      <w:start w:val="4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13" w15:restartNumberingAfterBreak="0">
    <w:nsid w:val="75214220"/>
    <w:multiLevelType w:val="multilevel"/>
    <w:tmpl w:val="F0F0E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D770680"/>
    <w:multiLevelType w:val="multilevel"/>
    <w:tmpl w:val="F8D6D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13"/>
  </w:num>
  <w:num w:numId="5">
    <w:abstractNumId w:val="7"/>
  </w:num>
  <w:num w:numId="6">
    <w:abstractNumId w:val="11"/>
  </w:num>
  <w:num w:numId="7">
    <w:abstractNumId w:val="8"/>
  </w:num>
  <w:num w:numId="8">
    <w:abstractNumId w:val="12"/>
  </w:num>
  <w:num w:numId="9">
    <w:abstractNumId w:val="10"/>
  </w:num>
  <w:num w:numId="10">
    <w:abstractNumId w:val="2"/>
  </w:num>
  <w:num w:numId="11">
    <w:abstractNumId w:val="6"/>
  </w:num>
  <w:num w:numId="12">
    <w:abstractNumId w:val="4"/>
  </w:num>
  <w:num w:numId="13">
    <w:abstractNumId w:val="14"/>
  </w:num>
  <w:num w:numId="14">
    <w:abstractNumId w:val="3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E3D96"/>
    <w:rsid w:val="00005EA2"/>
    <w:rsid w:val="00021FE6"/>
    <w:rsid w:val="000545AC"/>
    <w:rsid w:val="00056D6A"/>
    <w:rsid w:val="00060BE0"/>
    <w:rsid w:val="00090062"/>
    <w:rsid w:val="000907C2"/>
    <w:rsid w:val="00105469"/>
    <w:rsid w:val="00142E01"/>
    <w:rsid w:val="001874A8"/>
    <w:rsid w:val="00193CF5"/>
    <w:rsid w:val="00210E73"/>
    <w:rsid w:val="002216F6"/>
    <w:rsid w:val="0025266B"/>
    <w:rsid w:val="00260BD6"/>
    <w:rsid w:val="00292EDF"/>
    <w:rsid w:val="00296DD2"/>
    <w:rsid w:val="002D748E"/>
    <w:rsid w:val="002E48F0"/>
    <w:rsid w:val="00345C6B"/>
    <w:rsid w:val="00373319"/>
    <w:rsid w:val="00376611"/>
    <w:rsid w:val="003A3CCB"/>
    <w:rsid w:val="003B18D8"/>
    <w:rsid w:val="003C7411"/>
    <w:rsid w:val="003F2BF1"/>
    <w:rsid w:val="003F56A0"/>
    <w:rsid w:val="00402392"/>
    <w:rsid w:val="004331A5"/>
    <w:rsid w:val="00490931"/>
    <w:rsid w:val="004B68D3"/>
    <w:rsid w:val="00562E7E"/>
    <w:rsid w:val="00576FBC"/>
    <w:rsid w:val="00582320"/>
    <w:rsid w:val="005B251E"/>
    <w:rsid w:val="005E3D96"/>
    <w:rsid w:val="00690F45"/>
    <w:rsid w:val="007076B3"/>
    <w:rsid w:val="007B08FF"/>
    <w:rsid w:val="007D1965"/>
    <w:rsid w:val="008223AB"/>
    <w:rsid w:val="008C43D2"/>
    <w:rsid w:val="008C6D62"/>
    <w:rsid w:val="00935460"/>
    <w:rsid w:val="00985E41"/>
    <w:rsid w:val="009932AD"/>
    <w:rsid w:val="00A172A8"/>
    <w:rsid w:val="00A26D74"/>
    <w:rsid w:val="00A61693"/>
    <w:rsid w:val="00AB55D7"/>
    <w:rsid w:val="00AD1C81"/>
    <w:rsid w:val="00AE75A0"/>
    <w:rsid w:val="00B71812"/>
    <w:rsid w:val="00B80C8B"/>
    <w:rsid w:val="00BB31D4"/>
    <w:rsid w:val="00C040CF"/>
    <w:rsid w:val="00C40EF7"/>
    <w:rsid w:val="00C41F09"/>
    <w:rsid w:val="00C550DF"/>
    <w:rsid w:val="00C67895"/>
    <w:rsid w:val="00CC5CB4"/>
    <w:rsid w:val="00CD21B6"/>
    <w:rsid w:val="00D0707A"/>
    <w:rsid w:val="00DD0D31"/>
    <w:rsid w:val="00DD7932"/>
    <w:rsid w:val="00E178D8"/>
    <w:rsid w:val="00E25401"/>
    <w:rsid w:val="00E85C73"/>
    <w:rsid w:val="00EC1BD1"/>
    <w:rsid w:val="00F2767A"/>
    <w:rsid w:val="00F41632"/>
    <w:rsid w:val="00FA5A42"/>
    <w:rsid w:val="00FC5FDA"/>
    <w:rsid w:val="00FE3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790B54"/>
  <w15:chartTrackingRefBased/>
  <w15:docId w15:val="{4B78D1F4-34BF-4E3D-A853-B0728DB0A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D96"/>
    <w:rPr>
      <w:rFonts w:ascii="Times New Roman" w:hAnsi="Times New Roman"/>
      <w:kern w:val="0"/>
      <w:sz w:val="24"/>
      <w:szCs w:val="24"/>
      <w:lang w:bidi="si-LK"/>
    </w:rPr>
  </w:style>
  <w:style w:type="paragraph" w:styleId="1">
    <w:name w:val="heading 1"/>
    <w:basedOn w:val="a"/>
    <w:next w:val="a"/>
    <w:link w:val="10"/>
    <w:uiPriority w:val="9"/>
    <w:qFormat/>
    <w:rsid w:val="005E3D9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5E3D9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3D96"/>
    <w:rPr>
      <w:rFonts w:ascii="Times New Roman" w:hAnsi="Times New Roman"/>
      <w:b/>
      <w:bCs/>
      <w:kern w:val="44"/>
      <w:sz w:val="44"/>
      <w:szCs w:val="44"/>
      <w:lang w:bidi="si-LK"/>
    </w:rPr>
  </w:style>
  <w:style w:type="character" w:customStyle="1" w:styleId="20">
    <w:name w:val="标题 2 字符"/>
    <w:basedOn w:val="a0"/>
    <w:link w:val="2"/>
    <w:uiPriority w:val="9"/>
    <w:rsid w:val="005E3D96"/>
    <w:rPr>
      <w:rFonts w:ascii="Times New Roman" w:hAnsi="Times New Roman"/>
      <w:b/>
      <w:bCs/>
      <w:kern w:val="0"/>
      <w:sz w:val="36"/>
      <w:szCs w:val="36"/>
      <w:lang w:bidi="si-LK"/>
    </w:rPr>
  </w:style>
  <w:style w:type="paragraph" w:styleId="a3">
    <w:name w:val="List Paragraph"/>
    <w:basedOn w:val="a"/>
    <w:uiPriority w:val="34"/>
    <w:qFormat/>
    <w:rsid w:val="005E3D96"/>
    <w:pPr>
      <w:widowControl w:val="0"/>
      <w:ind w:firstLineChars="200" w:firstLine="420"/>
      <w:jc w:val="both"/>
    </w:pPr>
    <w:rPr>
      <w:rFonts w:asciiTheme="minorHAnsi" w:hAnsiTheme="minorHAnsi" w:cs="等线 Light"/>
      <w:kern w:val="2"/>
    </w:rPr>
  </w:style>
  <w:style w:type="character" w:styleId="a4">
    <w:name w:val="line number"/>
    <w:basedOn w:val="a0"/>
    <w:uiPriority w:val="99"/>
    <w:semiHidden/>
    <w:unhideWhenUsed/>
    <w:rsid w:val="005E3D96"/>
  </w:style>
  <w:style w:type="character" w:customStyle="1" w:styleId="apple-converted-space">
    <w:name w:val="apple-converted-space"/>
    <w:basedOn w:val="a0"/>
    <w:rsid w:val="005E3D96"/>
  </w:style>
  <w:style w:type="paragraph" w:styleId="HTML">
    <w:name w:val="HTML Preformatted"/>
    <w:basedOn w:val="a"/>
    <w:link w:val="HTML0"/>
    <w:uiPriority w:val="99"/>
    <w:unhideWhenUsed/>
    <w:rsid w:val="005E3D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5E3D96"/>
    <w:rPr>
      <w:rFonts w:ascii="Courier New" w:hAnsi="Courier New" w:cs="Courier"/>
      <w:kern w:val="0"/>
      <w:sz w:val="20"/>
      <w:szCs w:val="20"/>
      <w:lang w:bidi="si-LK"/>
    </w:rPr>
  </w:style>
  <w:style w:type="paragraph" w:styleId="a5">
    <w:name w:val="Normal (Web)"/>
    <w:basedOn w:val="a"/>
    <w:uiPriority w:val="99"/>
    <w:semiHidden/>
    <w:unhideWhenUsed/>
    <w:rsid w:val="005E3D96"/>
    <w:pPr>
      <w:spacing w:before="100" w:beforeAutospacing="1" w:after="100" w:afterAutospacing="1"/>
    </w:pPr>
    <w:rPr>
      <w:rFonts w:cs="Times New Roman"/>
    </w:rPr>
  </w:style>
  <w:style w:type="character" w:customStyle="1" w:styleId="def">
    <w:name w:val="def"/>
    <w:basedOn w:val="a0"/>
    <w:rsid w:val="005E3D96"/>
  </w:style>
  <w:style w:type="table" w:styleId="a6">
    <w:name w:val="Table Grid"/>
    <w:basedOn w:val="a1"/>
    <w:uiPriority w:val="59"/>
    <w:rsid w:val="005E3D96"/>
    <w:rPr>
      <w:sz w:val="24"/>
      <w:szCs w:val="24"/>
      <w:lang w:bidi="si-L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rsid w:val="005E3D96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a"/>
    <w:link w:val="EndNoteBibliographyChar"/>
    <w:rsid w:val="005E3D96"/>
    <w:pPr>
      <w:jc w:val="both"/>
    </w:pPr>
    <w:rPr>
      <w:rFonts w:cs="Times New Roman"/>
    </w:rPr>
  </w:style>
  <w:style w:type="paragraph" w:styleId="a7">
    <w:name w:val="header"/>
    <w:basedOn w:val="a"/>
    <w:link w:val="a8"/>
    <w:uiPriority w:val="99"/>
    <w:unhideWhenUsed/>
    <w:rsid w:val="005E3D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5E3D96"/>
    <w:rPr>
      <w:rFonts w:ascii="Times New Roman" w:hAnsi="Times New Roman"/>
      <w:kern w:val="0"/>
      <w:sz w:val="18"/>
      <w:szCs w:val="18"/>
      <w:lang w:bidi="si-LK"/>
    </w:rPr>
  </w:style>
  <w:style w:type="paragraph" w:styleId="a9">
    <w:name w:val="footer"/>
    <w:basedOn w:val="a"/>
    <w:link w:val="aa"/>
    <w:uiPriority w:val="99"/>
    <w:unhideWhenUsed/>
    <w:rsid w:val="005E3D9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5E3D96"/>
    <w:rPr>
      <w:rFonts w:ascii="Times New Roman" w:hAnsi="Times New Roman"/>
      <w:kern w:val="0"/>
      <w:sz w:val="18"/>
      <w:szCs w:val="18"/>
      <w:lang w:bidi="si-LK"/>
    </w:rPr>
  </w:style>
  <w:style w:type="character" w:customStyle="1" w:styleId="keyword">
    <w:name w:val="keyword"/>
    <w:basedOn w:val="a0"/>
    <w:rsid w:val="005E3D96"/>
  </w:style>
  <w:style w:type="paragraph" w:styleId="ab">
    <w:name w:val="Balloon Text"/>
    <w:basedOn w:val="a"/>
    <w:link w:val="ac"/>
    <w:uiPriority w:val="99"/>
    <w:semiHidden/>
    <w:unhideWhenUsed/>
    <w:rsid w:val="005E3D96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E3D96"/>
    <w:rPr>
      <w:rFonts w:ascii="Times New Roman" w:hAnsi="Times New Roman"/>
      <w:kern w:val="0"/>
      <w:sz w:val="18"/>
      <w:szCs w:val="18"/>
      <w:lang w:bidi="si-LK"/>
    </w:rPr>
  </w:style>
  <w:style w:type="character" w:customStyle="1" w:styleId="EndNoteBibliographyChar">
    <w:name w:val="EndNote Bibliography Char"/>
    <w:basedOn w:val="a0"/>
    <w:link w:val="EndNoteBibliography"/>
    <w:rsid w:val="005E3D96"/>
    <w:rPr>
      <w:rFonts w:ascii="Times New Roman" w:hAnsi="Times New Roman" w:cs="Times New Roman"/>
      <w:kern w:val="0"/>
      <w:sz w:val="24"/>
      <w:szCs w:val="24"/>
      <w:lang w:bidi="si-LK"/>
    </w:rPr>
  </w:style>
  <w:style w:type="character" w:styleId="ad">
    <w:name w:val="Hyperlink"/>
    <w:basedOn w:val="a0"/>
    <w:uiPriority w:val="99"/>
    <w:unhideWhenUsed/>
    <w:rsid w:val="005E3D96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rsid w:val="005E3D96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5E3D96"/>
    <w:rPr>
      <w:rFonts w:ascii="HelveticaNeueLTStd-Bd" w:hAnsi="HelveticaNeueLTStd-Bd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a0"/>
    <w:rsid w:val="005E3D96"/>
    <w:rPr>
      <w:rFonts w:ascii="RMTMIB" w:hAnsi="RMTMIB" w:hint="default"/>
      <w:b/>
      <w:bCs/>
      <w:i/>
      <w:iCs/>
      <w:color w:val="231F20"/>
      <w:sz w:val="14"/>
      <w:szCs w:val="14"/>
    </w:rPr>
  </w:style>
  <w:style w:type="character" w:customStyle="1" w:styleId="fontstyle31">
    <w:name w:val="fontstyle31"/>
    <w:basedOn w:val="a0"/>
    <w:rsid w:val="005E3D96"/>
    <w:rPr>
      <w:rFonts w:ascii="MTSYB" w:hAnsi="MTSYB" w:hint="default"/>
      <w:b/>
      <w:bCs/>
      <w:i w:val="0"/>
      <w:iCs w:val="0"/>
      <w:color w:val="231F20"/>
      <w:sz w:val="14"/>
      <w:szCs w:val="14"/>
    </w:rPr>
  </w:style>
  <w:style w:type="table" w:customStyle="1" w:styleId="11">
    <w:name w:val="网格型1"/>
    <w:basedOn w:val="a1"/>
    <w:next w:val="a6"/>
    <w:uiPriority w:val="59"/>
    <w:rsid w:val="005E3D9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f">
    <w:name w:val="FollowedHyperlink"/>
    <w:basedOn w:val="a0"/>
    <w:uiPriority w:val="99"/>
    <w:semiHidden/>
    <w:unhideWhenUsed/>
    <w:rsid w:val="00376611"/>
    <w:rPr>
      <w:color w:val="954F72"/>
      <w:u w:val="single"/>
    </w:rPr>
  </w:style>
  <w:style w:type="paragraph" w:customStyle="1" w:styleId="msonormal0">
    <w:name w:val="msonormal"/>
    <w:basedOn w:val="a"/>
    <w:rsid w:val="00376611"/>
    <w:pPr>
      <w:spacing w:before="100" w:beforeAutospacing="1" w:after="100" w:afterAutospacing="1"/>
    </w:pPr>
    <w:rPr>
      <w:rFonts w:ascii="宋体" w:eastAsia="宋体" w:hAnsi="宋体" w:cs="宋体"/>
      <w:lang w:bidi="ar-SA"/>
    </w:rPr>
  </w:style>
  <w:style w:type="paragraph" w:customStyle="1" w:styleId="font5">
    <w:name w:val="font5"/>
    <w:basedOn w:val="a"/>
    <w:rsid w:val="00376611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bidi="ar-SA"/>
    </w:rPr>
  </w:style>
  <w:style w:type="paragraph" w:customStyle="1" w:styleId="font6">
    <w:name w:val="font6"/>
    <w:basedOn w:val="a"/>
    <w:rsid w:val="00376611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bidi="ar-SA"/>
    </w:rPr>
  </w:style>
  <w:style w:type="paragraph" w:customStyle="1" w:styleId="font7">
    <w:name w:val="font7"/>
    <w:basedOn w:val="a"/>
    <w:rsid w:val="00376611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bidi="ar-SA"/>
    </w:rPr>
  </w:style>
  <w:style w:type="paragraph" w:customStyle="1" w:styleId="xl65">
    <w:name w:val="xl65"/>
    <w:basedOn w:val="a"/>
    <w:rsid w:val="00376611"/>
    <w:pPr>
      <w:spacing w:before="100" w:beforeAutospacing="1" w:after="100" w:afterAutospacing="1"/>
    </w:pPr>
    <w:rPr>
      <w:rFonts w:eastAsia="宋体" w:cs="Times New Roman"/>
      <w:lang w:bidi="ar-SA"/>
    </w:rPr>
  </w:style>
  <w:style w:type="paragraph" w:customStyle="1" w:styleId="xl66">
    <w:name w:val="xl66"/>
    <w:basedOn w:val="a"/>
    <w:rsid w:val="00376611"/>
    <w:pPr>
      <w:spacing w:before="100" w:beforeAutospacing="1" w:after="100" w:afterAutospacing="1"/>
    </w:pPr>
    <w:rPr>
      <w:rFonts w:eastAsia="宋体" w:cs="Times New Roman"/>
      <w:b/>
      <w:bCs/>
      <w:lang w:bidi="ar-SA"/>
    </w:rPr>
  </w:style>
  <w:style w:type="paragraph" w:customStyle="1" w:styleId="xl67">
    <w:name w:val="xl67"/>
    <w:basedOn w:val="a"/>
    <w:rsid w:val="00376611"/>
    <w:pPr>
      <w:spacing w:before="100" w:beforeAutospacing="1" w:after="100" w:afterAutospacing="1"/>
    </w:pPr>
    <w:rPr>
      <w:rFonts w:eastAsia="宋体" w:cs="Times New Roman"/>
      <w:b/>
      <w:bCs/>
      <w:lang w:bidi="ar-SA"/>
    </w:rPr>
  </w:style>
  <w:style w:type="paragraph" w:customStyle="1" w:styleId="xl68">
    <w:name w:val="xl68"/>
    <w:basedOn w:val="a"/>
    <w:rsid w:val="00376611"/>
    <w:pPr>
      <w:spacing w:before="100" w:beforeAutospacing="1" w:after="100" w:afterAutospacing="1"/>
    </w:pPr>
    <w:rPr>
      <w:rFonts w:eastAsia="宋体" w:cs="Times New Roman"/>
      <w:b/>
      <w:bCs/>
      <w:lang w:bidi="ar-SA"/>
    </w:rPr>
  </w:style>
  <w:style w:type="paragraph" w:customStyle="1" w:styleId="xl69">
    <w:name w:val="xl69"/>
    <w:basedOn w:val="a"/>
    <w:rsid w:val="00376611"/>
    <w:pPr>
      <w:spacing w:before="100" w:beforeAutospacing="1" w:after="100" w:afterAutospacing="1"/>
      <w:textAlignment w:val="center"/>
    </w:pPr>
    <w:rPr>
      <w:rFonts w:eastAsia="宋体" w:cs="Times New Roman"/>
      <w:b/>
      <w:bCs/>
      <w:lang w:bidi="ar-SA"/>
    </w:rPr>
  </w:style>
  <w:style w:type="paragraph" w:customStyle="1" w:styleId="xl70">
    <w:name w:val="xl70"/>
    <w:basedOn w:val="a"/>
    <w:rsid w:val="00376611"/>
    <w:pPr>
      <w:spacing w:before="100" w:beforeAutospacing="1" w:after="100" w:afterAutospacing="1"/>
      <w:textAlignment w:val="center"/>
    </w:pPr>
    <w:rPr>
      <w:rFonts w:eastAsia="宋体" w:cs="Times New Roman"/>
      <w:b/>
      <w:bCs/>
      <w:lang w:bidi="ar-SA"/>
    </w:rPr>
  </w:style>
  <w:style w:type="paragraph" w:customStyle="1" w:styleId="xl71">
    <w:name w:val="xl71"/>
    <w:basedOn w:val="a"/>
    <w:rsid w:val="00376611"/>
    <w:pPr>
      <w:spacing w:before="100" w:beforeAutospacing="1" w:after="100" w:afterAutospacing="1"/>
    </w:pPr>
    <w:rPr>
      <w:rFonts w:eastAsia="宋体" w:cs="Times New Roman"/>
      <w:lang w:bidi="ar-SA"/>
    </w:rPr>
  </w:style>
  <w:style w:type="paragraph" w:customStyle="1" w:styleId="xl72">
    <w:name w:val="xl72"/>
    <w:basedOn w:val="a"/>
    <w:rsid w:val="00376611"/>
    <w:pPr>
      <w:spacing w:before="100" w:beforeAutospacing="1" w:after="100" w:afterAutospacing="1"/>
    </w:pPr>
    <w:rPr>
      <w:rFonts w:eastAsia="宋体" w:cs="Times New Roman"/>
      <w:lang w:bidi="ar-SA"/>
    </w:rPr>
  </w:style>
  <w:style w:type="paragraph" w:customStyle="1" w:styleId="xl73">
    <w:name w:val="xl73"/>
    <w:basedOn w:val="a"/>
    <w:rsid w:val="00376611"/>
    <w:pPr>
      <w:spacing w:before="100" w:beforeAutospacing="1" w:after="100" w:afterAutospacing="1"/>
      <w:textAlignment w:val="center"/>
    </w:pPr>
    <w:rPr>
      <w:rFonts w:eastAsia="宋体" w:cs="Times New Roman"/>
      <w:lang w:bidi="ar-SA"/>
    </w:rPr>
  </w:style>
  <w:style w:type="paragraph" w:customStyle="1" w:styleId="xl74">
    <w:name w:val="xl74"/>
    <w:basedOn w:val="a"/>
    <w:rsid w:val="00376611"/>
    <w:pPr>
      <w:spacing w:before="100" w:beforeAutospacing="1" w:after="100" w:afterAutospacing="1"/>
      <w:textAlignment w:val="center"/>
    </w:pPr>
    <w:rPr>
      <w:rFonts w:eastAsia="宋体" w:cs="Times New Roman"/>
      <w:i/>
      <w:iCs/>
      <w:lang w:bidi="ar-SA"/>
    </w:rPr>
  </w:style>
  <w:style w:type="paragraph" w:customStyle="1" w:styleId="xl75">
    <w:name w:val="xl75"/>
    <w:basedOn w:val="a"/>
    <w:rsid w:val="00376611"/>
    <w:pPr>
      <w:spacing w:before="100" w:beforeAutospacing="1" w:after="100" w:afterAutospacing="1"/>
      <w:textAlignment w:val="center"/>
    </w:pPr>
    <w:rPr>
      <w:rFonts w:eastAsia="宋体" w:cs="Times New Roman"/>
      <w:lang w:bidi="ar-SA"/>
    </w:rPr>
  </w:style>
  <w:style w:type="paragraph" w:customStyle="1" w:styleId="xl76">
    <w:name w:val="xl76"/>
    <w:basedOn w:val="a"/>
    <w:rsid w:val="00376611"/>
    <w:pPr>
      <w:shd w:val="clear" w:color="000000" w:fill="FFFFFF"/>
      <w:spacing w:before="100" w:beforeAutospacing="1" w:after="100" w:afterAutospacing="1"/>
    </w:pPr>
    <w:rPr>
      <w:rFonts w:eastAsia="宋体" w:cs="Times New Roman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8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899FB6-6937-460A-B161-8D516838C8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1</TotalTime>
  <Pages>1</Pages>
  <Words>2836</Words>
  <Characters>16171</Characters>
  <Application>Microsoft Office Word</Application>
  <DocSecurity>0</DocSecurity>
  <Lines>134</Lines>
  <Paragraphs>37</Paragraphs>
  <ScaleCrop>false</ScaleCrop>
  <Company/>
  <LinksUpToDate>false</LinksUpToDate>
  <CharactersWithSpaces>18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羊羊 羊</dc:creator>
  <cp:keywords/>
  <dc:description/>
  <cp:lastModifiedBy>Yu</cp:lastModifiedBy>
  <cp:revision>57</cp:revision>
  <dcterms:created xsi:type="dcterms:W3CDTF">2019-04-26T11:17:00Z</dcterms:created>
  <dcterms:modified xsi:type="dcterms:W3CDTF">2020-07-30T00:45:00Z</dcterms:modified>
</cp:coreProperties>
</file>